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40"/>
          <w:szCs w:val="40"/>
          <w:lang w:val="en-US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914400</wp:posOffset>
            </wp:positionH>
            <wp:positionV relativeFrom="paragraph">
              <wp:posOffset>-114300</wp:posOffset>
            </wp:positionV>
            <wp:extent cx="685800" cy="424815"/>
            <wp:effectExtent l="0" t="0" r="0" b="0"/>
            <wp:wrapNone/>
            <wp:docPr id="1" name="Imag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2" t="-85" r="-52" b="-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424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6057900</wp:posOffset>
            </wp:positionH>
            <wp:positionV relativeFrom="paragraph">
              <wp:posOffset>-342900</wp:posOffset>
            </wp:positionV>
            <wp:extent cx="831215" cy="914400"/>
            <wp:effectExtent l="0" t="0" r="0" b="0"/>
            <wp:wrapNone/>
            <wp:docPr id="2" name="Imag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3" t="-39" r="-43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215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44"/>
          <w:szCs w:val="44"/>
          <w:lang w:val="en-US"/>
        </w:rPr>
        <w:t>CompaRec:</w:t>
      </w:r>
      <w:r>
        <w:rPr>
          <w:b/>
          <w:sz w:val="40"/>
          <w:szCs w:val="40"/>
          <w:lang w:val="en-US"/>
        </w:rPr>
        <w:t xml:space="preserve"> Questionnaire for</w:t>
      </w:r>
    </w:p>
    <w:p>
      <w:pPr>
        <w:pStyle w:val="Normal"/>
        <w:jc w:val="center"/>
        <w:rPr>
          <w:b/>
          <w:b/>
          <w:sz w:val="40"/>
          <w:szCs w:val="40"/>
          <w:lang w:val="en-US"/>
        </w:rPr>
      </w:pPr>
      <w:r>
        <w:rPr>
          <w:b/>
          <w:sz w:val="40"/>
          <w:szCs w:val="40"/>
          <w:lang w:val="en-US"/>
        </w:rPr>
        <w:t>Research Clinical Associates</w:t>
      </w:r>
    </w:p>
    <w:p>
      <w:pPr>
        <w:pStyle w:val="Normal"/>
        <w:jc w:val="center"/>
        <w:rPr>
          <w:b/>
          <w:b/>
          <w:sz w:val="40"/>
          <w:szCs w:val="40"/>
          <w:lang w:val="en-US"/>
        </w:rPr>
      </w:pPr>
      <w:r>
        <w:rPr>
          <w:b/>
          <w:sz w:val="40"/>
          <w:szCs w:val="40"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Compared data collection methods: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Paper CRF (pCRF): the </w:t>
      </w:r>
      <w:r>
        <w:rPr>
          <w:lang w:val="en-US"/>
        </w:rPr>
        <w:t xml:space="preserve">classic method, in which the form is completed on paper by the investigator. Data are then entered in the database by 1 or 2 data clerks. </w:t>
      </w:r>
    </w:p>
    <w:p>
      <w:pPr>
        <w:pStyle w:val="Normal"/>
        <w:rPr/>
      </w:pPr>
      <w:r>
        <w:rPr>
          <w:b/>
          <w:lang w:val="en-US"/>
        </w:rPr>
        <w:t xml:space="preserve">Electronic CRF (eCRF): </w:t>
      </w:r>
      <w:r>
        <w:rPr>
          <w:lang w:val="en-US"/>
        </w:rPr>
        <w:t>data are directly entered by the investigator into a computerized CRF, which may be connected to the database via internet (computer, digital notepad, digital pen…). For the AP-HP research units this is usually CleanWeb.</w:t>
      </w:r>
    </w:p>
    <w:p>
      <w:pPr>
        <w:pStyle w:val="Normal"/>
        <w:ind w:left="36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36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360" w:hanging="360"/>
        <w:rPr>
          <w:b/>
          <w:b/>
          <w:color w:val="0000FF"/>
          <w:lang w:val="en-US"/>
        </w:rPr>
      </w:pPr>
      <w:r>
        <w:rPr>
          <w:b/>
          <w:color w:val="0000FF"/>
          <w:lang w:val="en-US"/>
        </w:rPr>
        <w:t>A- PERSONAL DETAILS</w:t>
      </w:r>
    </w:p>
    <w:p>
      <w:pPr>
        <w:pStyle w:val="Normal"/>
        <w:rPr>
          <w:b/>
          <w:b/>
          <w:color w:val="808080"/>
          <w:lang w:val="en-US"/>
        </w:rPr>
      </w:pPr>
      <w:r>
        <w:rPr>
          <w:b/>
          <w:color w:val="808080"/>
          <w:lang w:val="en-US"/>
        </w:rPr>
      </w:r>
    </w:p>
    <w:p>
      <w:pPr>
        <w:pStyle w:val="Normal"/>
        <w:tabs>
          <w:tab w:val="clear" w:pos="567"/>
          <w:tab w:val="left" w:pos="900" w:leader="none"/>
        </w:tabs>
        <w:ind w:left="360" w:hanging="360"/>
        <w:rPr>
          <w:b/>
          <w:b/>
          <w:color w:val="808080"/>
          <w:lang w:val="en-US"/>
        </w:rPr>
      </w:pPr>
      <w:r>
        <w:rPr>
          <w:b/>
          <w:color w:val="808080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567"/>
          <w:tab w:val="left" w:pos="284" w:leader="none"/>
        </w:tabs>
        <w:ind w:left="360" w:hanging="360"/>
        <w:rPr>
          <w:b/>
          <w:b/>
          <w:lang w:val="en-US"/>
        </w:rPr>
      </w:pPr>
      <w:r>
        <w:rPr>
          <w:b/>
          <w:lang w:val="en-US"/>
        </w:rPr>
        <w:t>Age:</w:t>
      </w:r>
      <w:r>
        <w:rPr>
          <w:lang w:val="en-US"/>
        </w:rPr>
        <w:t xml:space="preserve"> </w:t>
      </w:r>
    </w:p>
    <w:p>
      <w:pPr>
        <w:pStyle w:val="Paragraphedeliste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284" w:hanging="0"/>
        <w:rPr/>
      </w:pP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0" w:name="__Fieldmark__0_2221416510"/>
      <w:bookmarkStart w:id="1" w:name="__Fieldmark__0_2221416510"/>
      <w:bookmarkEnd w:id="1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>&lt; 30 years old</w:t>
        <w:tab/>
      </w: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2" w:name="__Fieldmark__1_2221416510"/>
      <w:bookmarkStart w:id="3" w:name="__Fieldmark__1_2221416510"/>
      <w:bookmarkEnd w:id="3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>30 - 40 years old</w:t>
        <w:tab/>
        <w:tab/>
      </w: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4" w:name="__Fieldmark__2_2221416510"/>
      <w:bookmarkStart w:id="5" w:name="__Fieldmark__2_2221416510"/>
      <w:bookmarkEnd w:id="5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>&gt;40 years old</w:t>
      </w:r>
    </w:p>
    <w:p>
      <w:pPr>
        <w:pStyle w:val="Normal"/>
        <w:ind w:left="284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36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567"/>
          <w:tab w:val="left" w:pos="284" w:leader="none"/>
        </w:tabs>
        <w:ind w:left="360" w:hanging="360"/>
        <w:rPr>
          <w:lang w:val="en-US"/>
        </w:rPr>
      </w:pPr>
      <w:r>
        <w:rPr>
          <w:b/>
          <w:lang w:val="en-US"/>
        </w:rPr>
        <w:t xml:space="preserve">Gender: </w:t>
      </w:r>
    </w:p>
    <w:p>
      <w:pPr>
        <w:pStyle w:val="Normal"/>
        <w:tabs>
          <w:tab w:val="clear" w:pos="567"/>
          <w:tab w:val="left" w:pos="36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567"/>
          <w:tab w:val="left" w:pos="284" w:leader="none"/>
        </w:tabs>
        <w:rPr/>
      </w:pPr>
      <w:r>
        <w:rPr>
          <w:b/>
          <w:lang w:val="en-US"/>
        </w:rPr>
        <w:tab/>
      </w: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6" w:name="__Fieldmark__3_2221416510"/>
      <w:bookmarkStart w:id="7" w:name="__Fieldmark__3_2221416510"/>
      <w:bookmarkEnd w:id="7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 xml:space="preserve">Female  </w:t>
      </w:r>
      <w:r>
        <w:fldChar w:fldCharType="begin">
          <w:ffData>
            <w:name w:val="CaseACocher5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8" w:name="__Fieldmark__4_2221416510"/>
      <w:bookmarkStart w:id="9" w:name="__Fieldmark__4_2221416510"/>
      <w:bookmarkEnd w:id="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Male</w:t>
      </w:r>
    </w:p>
    <w:p>
      <w:pPr>
        <w:pStyle w:val="Normal"/>
        <w:ind w:left="360" w:hanging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360" w:hanging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Paragraphedeliste"/>
        <w:numPr>
          <w:ilvl w:val="0"/>
          <w:numId w:val="2"/>
        </w:numPr>
        <w:tabs>
          <w:tab w:val="clear" w:pos="567"/>
          <w:tab w:val="left" w:pos="284" w:leader="none"/>
        </w:tabs>
        <w:ind w:left="900" w:hanging="900"/>
        <w:rPr/>
      </w:pPr>
      <w:r>
        <w:rPr>
          <w:b/>
          <w:lang w:val="en-US"/>
        </w:rPr>
        <w:t>How many years of experience in clinical research?</w:t>
      </w:r>
    </w:p>
    <w:p>
      <w:pPr>
        <w:pStyle w:val="Normal"/>
        <w:tabs>
          <w:tab w:val="clear" w:pos="567"/>
          <w:tab w:val="left" w:pos="360" w:leader="none"/>
        </w:tabs>
        <w:ind w:left="360" w:hanging="360"/>
        <w:rPr>
          <w:b/>
          <w:b/>
          <w:lang w:val="en-US"/>
        </w:rPr>
      </w:pPr>
      <w:r>
        <w:rPr>
          <w:b/>
          <w:lang w:val="en-US"/>
        </w:rPr>
        <w:tab/>
        <w:tab/>
      </w:r>
    </w:p>
    <w:p>
      <w:pPr>
        <w:pStyle w:val="Normal"/>
        <w:tabs>
          <w:tab w:val="clear" w:pos="567"/>
          <w:tab w:val="left" w:pos="284" w:leader="none"/>
        </w:tabs>
        <w:ind w:left="360" w:hanging="360"/>
        <w:rPr/>
      </w:pPr>
      <w:r>
        <w:rPr>
          <w:b/>
          <w:lang w:val="en-US"/>
        </w:rPr>
        <w:tab/>
      </w: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10" w:name="__Fieldmark__5_2221416510"/>
      <w:bookmarkStart w:id="11" w:name="__Fieldmark__5_2221416510"/>
      <w:bookmarkEnd w:id="11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>&lt; 1 years</w:t>
        <w:tab/>
      </w: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12" w:name="__Fieldmark__6_2221416510"/>
      <w:bookmarkStart w:id="13" w:name="__Fieldmark__6_2221416510"/>
      <w:bookmarkEnd w:id="13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>1 - 3 years</w:t>
        <w:tab/>
        <w:tab/>
        <w:t xml:space="preserve"> </w:t>
      </w: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14" w:name="__Fieldmark__7_2221416510"/>
      <w:bookmarkStart w:id="15" w:name="__Fieldmark__7_2221416510"/>
      <w:bookmarkEnd w:id="15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 xml:space="preserve">3 - 5 years </w:t>
        <w:tab/>
        <w:t xml:space="preserve"> </w:t>
      </w: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16" w:name="__Fieldmark__8_2221416510"/>
      <w:bookmarkStart w:id="17" w:name="__Fieldmark__8_2221416510"/>
      <w:bookmarkEnd w:id="17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>&gt; 5 years</w:t>
      </w:r>
    </w:p>
    <w:p>
      <w:pPr>
        <w:pStyle w:val="Normal"/>
        <w:tabs>
          <w:tab w:val="clear" w:pos="567"/>
          <w:tab w:val="left" w:pos="360" w:leader="none"/>
        </w:tabs>
        <w:ind w:left="360" w:hanging="360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tabs>
          <w:tab w:val="clear" w:pos="567"/>
          <w:tab w:val="left" w:pos="360" w:leader="none"/>
        </w:tabs>
        <w:ind w:left="360" w:hanging="360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567"/>
          <w:tab w:val="left" w:pos="284" w:leader="none"/>
        </w:tabs>
        <w:ind w:left="360" w:hanging="360"/>
        <w:rPr>
          <w:lang w:val="en-US"/>
        </w:rPr>
      </w:pPr>
      <w:r>
        <w:rPr>
          <w:b/>
          <w:lang w:val="en-US"/>
        </w:rPr>
        <w:t>In how many studies have you participated?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1"/>
        </w:numPr>
        <w:rPr/>
      </w:pPr>
      <w:r>
        <w:rPr>
          <w:b/>
          <w:sz w:val="22"/>
          <w:szCs w:val="22"/>
          <w:lang w:val="en-US"/>
        </w:rPr>
        <w:t>Using pCRF:</w:t>
      </w:r>
      <w:r>
        <w:rPr>
          <w:sz w:val="22"/>
          <w:szCs w:val="22"/>
          <w:lang w:val="en-US"/>
        </w:rPr>
        <w:t xml:space="preserve">    </w:t>
        <w:tab/>
        <w:tab/>
        <w:tab/>
        <w:tab/>
        <w:tab/>
      </w:r>
      <w:r>
        <w:fldChar w:fldCharType="begin">
          <w:ffData>
            <w:name w:val="CaseACocher73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18" w:name="__Fieldmark__9_2221416510"/>
      <w:bookmarkStart w:id="19" w:name="__Fieldmark__9_2221416510"/>
      <w:bookmarkEnd w:id="19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>0</w:t>
      </w:r>
      <w:r>
        <w:rPr>
          <w:b/>
          <w:lang w:val="en-US"/>
        </w:rPr>
        <w:t xml:space="preserve">  </w:t>
      </w:r>
      <w:r>
        <w:fldChar w:fldCharType="begin">
          <w:ffData>
            <w:name w:val="CaseACocher73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20" w:name="__Fieldmark__10_2221416510"/>
      <w:bookmarkStart w:id="21" w:name="__Fieldmark__10_2221416510"/>
      <w:bookmarkEnd w:id="21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 xml:space="preserve">1 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2" w:name="__Fieldmark__11_2221416510"/>
      <w:bookmarkStart w:id="23" w:name="__Fieldmark__11_2221416510"/>
      <w:bookmarkEnd w:id="2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2 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4" w:name="__Fieldmark__12_2221416510"/>
      <w:bookmarkStart w:id="25" w:name="__Fieldmark__12_2221416510"/>
      <w:bookmarkEnd w:id="2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3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6" w:name="__Fieldmark__13_2221416510"/>
      <w:bookmarkStart w:id="27" w:name="__Fieldmark__13_2221416510"/>
      <w:bookmarkEnd w:id="2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4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8" w:name="__Fieldmark__14_2221416510"/>
      <w:bookmarkStart w:id="29" w:name="__Fieldmark__14_2221416510"/>
      <w:bookmarkEnd w:id="2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5 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0" w:name="__Fieldmark__15_2221416510"/>
      <w:bookmarkStart w:id="31" w:name="__Fieldmark__15_2221416510"/>
      <w:bookmarkEnd w:id="31"/>
      <w:r>
        <w:rPr>
          <w:lang w:val="en-US"/>
        </w:rPr>
      </w:r>
      <w:r>
        <w:rPr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6 à 10  </w:t>
      </w:r>
      <w:r>
        <w:fldChar w:fldCharType="begin">
          <w:ffData>
            <w:name w:val="CaseACocher75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2" w:name="__Fieldmark__16_2221416510"/>
      <w:bookmarkStart w:id="33" w:name="__Fieldmark__16_2221416510"/>
      <w:bookmarkEnd w:id="3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&gt;</w:t>
      </w:r>
      <w:r>
        <w:rPr>
          <w:sz w:val="22"/>
          <w:szCs w:val="22"/>
          <w:lang w:val="en-US"/>
        </w:rPr>
        <w:t>10</w:t>
      </w:r>
    </w:p>
    <w:p>
      <w:pPr>
        <w:pStyle w:val="Normal"/>
        <w:ind w:left="360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</w:r>
    </w:p>
    <w:p>
      <w:pPr>
        <w:pStyle w:val="Normal"/>
        <w:numPr>
          <w:ilvl w:val="0"/>
          <w:numId w:val="11"/>
        </w:numPr>
        <w:rPr/>
      </w:pPr>
      <w:r>
        <w:rPr>
          <w:b/>
          <w:sz w:val="22"/>
          <w:szCs w:val="22"/>
          <w:lang w:val="en-US"/>
        </w:rPr>
        <w:t>Using eCRF:</w:t>
      </w:r>
      <w:r>
        <w:rPr>
          <w:sz w:val="22"/>
          <w:szCs w:val="22"/>
          <w:lang w:val="en-US"/>
        </w:rPr>
        <w:t xml:space="preserve">   </w:t>
        <w:tab/>
        <w:tab/>
        <w:tab/>
        <w:tab/>
        <w:tab/>
      </w:r>
      <w:r>
        <w:fldChar w:fldCharType="begin">
          <w:ffData>
            <w:name w:val="CaseACocher73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34" w:name="__Fieldmark__17_2221416510"/>
      <w:bookmarkStart w:id="35" w:name="__Fieldmark__17_2221416510"/>
      <w:bookmarkEnd w:id="35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>0</w:t>
      </w:r>
      <w:r>
        <w:rPr>
          <w:b/>
          <w:lang w:val="en-US"/>
        </w:rPr>
        <w:t xml:space="preserve">  </w:t>
      </w:r>
      <w:r>
        <w:fldChar w:fldCharType="begin">
          <w:ffData>
            <w:name w:val="CaseACocher73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36" w:name="__Fieldmark__18_2221416510"/>
      <w:bookmarkStart w:id="37" w:name="__Fieldmark__18_2221416510"/>
      <w:bookmarkEnd w:id="37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 xml:space="preserve">1 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8" w:name="__Fieldmark__19_2221416510"/>
      <w:bookmarkStart w:id="39" w:name="__Fieldmark__19_2221416510"/>
      <w:bookmarkEnd w:id="3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2 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40" w:name="__Fieldmark__20_2221416510"/>
      <w:bookmarkStart w:id="41" w:name="__Fieldmark__20_2221416510"/>
      <w:bookmarkEnd w:id="4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3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42" w:name="__Fieldmark__21_2221416510"/>
      <w:bookmarkStart w:id="43" w:name="__Fieldmark__21_2221416510"/>
      <w:bookmarkEnd w:id="4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4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44" w:name="__Fieldmark__22_2221416510"/>
      <w:bookmarkStart w:id="45" w:name="__Fieldmark__22_2221416510"/>
      <w:bookmarkEnd w:id="4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5 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46" w:name="__Fieldmark__23_2221416510"/>
      <w:bookmarkStart w:id="47" w:name="__Fieldmark__23_2221416510"/>
      <w:bookmarkEnd w:id="47"/>
      <w:r>
        <w:rPr>
          <w:lang w:val="en-US"/>
        </w:rPr>
      </w:r>
      <w:r>
        <w:rPr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6 à 10  </w:t>
      </w:r>
      <w:r>
        <w:fldChar w:fldCharType="begin">
          <w:ffData>
            <w:name w:val="CaseACocher75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48" w:name="__Fieldmark__24_2221416510"/>
      <w:bookmarkStart w:id="49" w:name="__Fieldmark__24_2221416510"/>
      <w:bookmarkEnd w:id="4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&gt;</w:t>
      </w:r>
      <w:r>
        <w:rPr>
          <w:sz w:val="22"/>
          <w:szCs w:val="22"/>
          <w:lang w:val="en-US"/>
        </w:rPr>
        <w:t>10</w:t>
      </w:r>
    </w:p>
    <w:p>
      <w:pPr>
        <w:pStyle w:val="Normal"/>
        <w:ind w:left="720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numPr>
          <w:ilvl w:val="0"/>
          <w:numId w:val="11"/>
        </w:numPr>
        <w:rPr/>
      </w:pPr>
      <w:r>
        <w:rPr>
          <w:b/>
          <w:sz w:val="22"/>
          <w:szCs w:val="22"/>
          <w:lang w:val="en-US"/>
        </w:rPr>
        <w:t>Using both methods at the same time:</w:t>
      </w:r>
      <w:r>
        <w:rPr>
          <w:sz w:val="22"/>
          <w:szCs w:val="22"/>
          <w:lang w:val="en-US"/>
        </w:rPr>
        <w:t xml:space="preserve"> </w:t>
        <w:tab/>
      </w:r>
      <w:r>
        <w:fldChar w:fldCharType="begin">
          <w:ffData>
            <w:name w:val="CaseACocher73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50" w:name="__Fieldmark__25_2221416510"/>
      <w:bookmarkStart w:id="51" w:name="__Fieldmark__25_2221416510"/>
      <w:bookmarkEnd w:id="51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>0</w:t>
      </w:r>
      <w:r>
        <w:rPr>
          <w:b/>
          <w:lang w:val="en-US"/>
        </w:rPr>
        <w:t xml:space="preserve">  </w:t>
      </w:r>
      <w:r>
        <w:fldChar w:fldCharType="begin">
          <w:ffData>
            <w:name w:val="CaseACocher73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52" w:name="__Fieldmark__26_2221416510"/>
      <w:bookmarkStart w:id="53" w:name="__Fieldmark__26_2221416510"/>
      <w:bookmarkEnd w:id="53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 xml:space="preserve">1 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54" w:name="__Fieldmark__27_2221416510"/>
      <w:bookmarkStart w:id="55" w:name="__Fieldmark__27_2221416510"/>
      <w:bookmarkEnd w:id="5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2 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56" w:name="__Fieldmark__28_2221416510"/>
      <w:bookmarkStart w:id="57" w:name="__Fieldmark__28_2221416510"/>
      <w:bookmarkEnd w:id="5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3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58" w:name="__Fieldmark__29_2221416510"/>
      <w:bookmarkStart w:id="59" w:name="__Fieldmark__29_2221416510"/>
      <w:bookmarkEnd w:id="5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4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60" w:name="__Fieldmark__30_2221416510"/>
      <w:bookmarkStart w:id="61" w:name="__Fieldmark__30_2221416510"/>
      <w:bookmarkEnd w:id="6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5 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62" w:name="__Fieldmark__31_2221416510"/>
      <w:bookmarkStart w:id="63" w:name="__Fieldmark__31_2221416510"/>
      <w:bookmarkEnd w:id="63"/>
      <w:r>
        <w:rPr>
          <w:lang w:val="en-US"/>
        </w:rPr>
      </w:r>
      <w:r>
        <w:rPr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6 à 10  </w:t>
      </w:r>
      <w:r>
        <w:fldChar w:fldCharType="begin">
          <w:ffData>
            <w:name w:val="CaseACocher75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64" w:name="__Fieldmark__32_2221416510"/>
      <w:bookmarkStart w:id="65" w:name="__Fieldmark__32_2221416510"/>
      <w:bookmarkEnd w:id="6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&gt;</w:t>
      </w:r>
      <w:r>
        <w:rPr>
          <w:sz w:val="22"/>
          <w:szCs w:val="22"/>
          <w:lang w:val="en-US"/>
        </w:rPr>
        <w:t>10</w:t>
      </w:r>
    </w:p>
    <w:p>
      <w:pPr>
        <w:pStyle w:val="Normal"/>
        <w:tabs>
          <w:tab w:val="clear" w:pos="567"/>
          <w:tab w:val="left" w:pos="360" w:leader="none"/>
        </w:tabs>
        <w:ind w:left="360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left="900" w:hanging="0"/>
        <w:rPr>
          <w:color w:val="0000FF"/>
          <w:lang w:val="en-US"/>
        </w:rPr>
      </w:pPr>
      <w:r>
        <w:rPr>
          <w:color w:val="0000FF"/>
          <w:lang w:val="en-US"/>
        </w:rPr>
      </w:r>
    </w:p>
    <w:p>
      <w:pPr>
        <w:pStyle w:val="Normal"/>
        <w:rPr>
          <w:lang w:val="en-US"/>
        </w:rPr>
      </w:pPr>
      <w:r>
        <w:rPr>
          <w:b/>
          <w:color w:val="0000FF"/>
          <w:lang w:val="en-US"/>
        </w:rPr>
        <w:t>B- YOUR OPINIONS ABOUT THE ELECTRONIC CRF DATA COLLECTION METHOD</w:t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5"/>
        </w:numPr>
        <w:tabs>
          <w:tab w:val="clear" w:pos="567"/>
          <w:tab w:val="left" w:pos="284" w:leader="none"/>
          <w:tab w:val="left" w:pos="709" w:leader="none"/>
        </w:tabs>
        <w:ind w:left="900" w:hanging="900"/>
        <w:rPr/>
      </w:pPr>
      <w:r>
        <w:rPr>
          <w:b/>
          <w:u w:val="single"/>
          <w:lang w:val="en-US"/>
        </w:rPr>
        <w:t>If</w:t>
      </w:r>
      <w:r>
        <w:rPr>
          <w:b/>
          <w:lang w:val="en-US"/>
        </w:rPr>
        <w:t xml:space="preserve"> you have experience with </w:t>
      </w:r>
      <w:r>
        <w:rPr>
          <w:b/>
          <w:u w:val="single"/>
          <w:lang w:val="en-US"/>
        </w:rPr>
        <w:t>eCRF</w:t>
      </w:r>
      <w:r>
        <w:rPr>
          <w:b/>
          <w:lang w:val="en-US"/>
        </w:rPr>
        <w:t xml:space="preserve"> data collection, how would you characterize your </w:t>
      </w:r>
      <w:r>
        <w:rPr>
          <w:b/>
          <w:u w:val="single"/>
          <w:lang w:val="en-US"/>
        </w:rPr>
        <w:t>overall satisfaction</w:t>
      </w:r>
      <w:r>
        <w:rPr>
          <w:b/>
          <w:lang w:val="en-US"/>
        </w:rPr>
        <w:t xml:space="preserve">? </w:t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284" w:hanging="0"/>
        <w:rPr>
          <w:b/>
          <w:b/>
          <w:lang w:val="en-US"/>
        </w:rPr>
      </w:pPr>
      <w:r>
        <w:fldChar w:fldCharType="begin">
          <w:ffData>
            <w:name w:val="CaseACocher27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66" w:name="__Fieldmark__33_2221416510"/>
      <w:bookmarkStart w:id="67" w:name="__Fieldmark__33_2221416510"/>
      <w:bookmarkEnd w:id="67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 xml:space="preserve">Very unsatisfied      </w:t>
      </w:r>
      <w:r>
        <w:fldChar w:fldCharType="begin">
          <w:ffData>
            <w:name w:val="CaseACocher28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68" w:name="__Fieldmark__34_2221416510"/>
      <w:bookmarkStart w:id="69" w:name="__Fieldmark__34_2221416510"/>
      <w:bookmarkEnd w:id="6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Fairly unsatisfied</w:t>
        <w:tab/>
      </w:r>
      <w:r>
        <w:fldChar w:fldCharType="begin">
          <w:ffData>
            <w:name w:val="CaseACocher120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70" w:name="__Fieldmark__35_2221416510"/>
      <w:bookmarkStart w:id="71" w:name="__Fieldmark__35_2221416510"/>
      <w:bookmarkEnd w:id="7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No opinion   </w:t>
      </w:r>
      <w:r>
        <w:fldChar w:fldCharType="begin">
          <w:ffData>
            <w:name w:val="CaseACocher29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72" w:name="__Fieldmark__36_2221416510"/>
      <w:bookmarkStart w:id="73" w:name="__Fieldmark__36_2221416510"/>
      <w:bookmarkEnd w:id="7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Fairly satisfied</w:t>
        <w:tab/>
      </w:r>
      <w:r>
        <w:fldChar w:fldCharType="begin">
          <w:ffData>
            <w:name w:val="CaseACocher30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74" w:name="__Fieldmark__37_2221416510"/>
      <w:bookmarkStart w:id="75" w:name="__Fieldmark__37_2221416510"/>
      <w:bookmarkEnd w:id="7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Very satisfied</w:t>
      </w:r>
    </w:p>
    <w:p>
      <w:pPr>
        <w:pStyle w:val="Normal"/>
        <w:ind w:left="90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9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9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9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9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9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900" w:hanging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5"/>
        </w:numPr>
        <w:tabs>
          <w:tab w:val="clear" w:pos="567"/>
          <w:tab w:val="left" w:pos="284" w:leader="none"/>
        </w:tabs>
        <w:ind w:left="709" w:hanging="709"/>
        <w:rPr>
          <w:lang w:val="en-US"/>
        </w:rPr>
      </w:pPr>
      <w:r>
        <w:rPr>
          <w:b/>
          <w:lang w:val="en-US"/>
        </w:rPr>
        <w:t>a.</w:t>
        <w:tab/>
        <w:t xml:space="preserve">What do you think more precisely of </w:t>
      </w:r>
      <w:r>
        <w:rPr>
          <w:b/>
          <w:u w:val="single"/>
          <w:lang w:val="en-US"/>
        </w:rPr>
        <w:t>eCRF</w:t>
      </w:r>
      <w:r>
        <w:rPr>
          <w:b/>
          <w:lang w:val="en-US"/>
        </w:rPr>
        <w:t>?</w:t>
      </w:r>
    </w:p>
    <w:p>
      <w:pPr>
        <w:pStyle w:val="Normal"/>
        <w:tabs>
          <w:tab w:val="clear" w:pos="567"/>
          <w:tab w:val="left" w:pos="284" w:leader="none"/>
          <w:tab w:val="left" w:pos="720" w:leader="none"/>
        </w:tabs>
        <w:ind w:left="360"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913" w:type="dxa"/>
        <w:jc w:val="left"/>
        <w:tblInd w:w="-37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4613"/>
        <w:gridCol w:w="1260"/>
        <w:gridCol w:w="1157"/>
        <w:gridCol w:w="1073"/>
        <w:gridCol w:w="900"/>
        <w:gridCol w:w="1031"/>
        <w:gridCol w:w="879"/>
      </w:tblGrid>
      <w:tr>
        <w:trPr>
          <w:trHeight w:val="454" w:hRule="atLeast"/>
        </w:trPr>
        <w:tc>
          <w:tcPr>
            <w:tcW w:w="461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ind w:left="520" w:hanging="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  <w:t>With respect to</w:t>
            </w:r>
            <w:r>
              <w:rPr>
                <w:rFonts w:cs="Times New Roman" w:ascii="Times New Roman" w:hAnsi="Times New Roman"/>
                <w:lang w:val="en-US"/>
              </w:rPr>
              <w:t>: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Very unsatisfied      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rFonts w:eastAsia="Arial Unicode MS"/>
                <w:b/>
                <w:bCs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Unsatisfied</w:t>
            </w:r>
          </w:p>
        </w:tc>
        <w:tc>
          <w:tcPr>
            <w:tcW w:w="10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lang w:val="en-US"/>
              </w:rPr>
              <w:t>3</w:t>
            </w:r>
            <w:r>
              <w:rPr>
                <w:b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lang w:val="en-US"/>
              </w:rPr>
            </w:pPr>
            <w:r>
              <w:rPr>
                <w:b/>
                <w:lang w:val="en-US"/>
              </w:rPr>
              <w:t>No opinion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rFonts w:eastAsia="Arial Unicode MS"/>
                <w:b/>
                <w:bCs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lang w:val="en-US"/>
              </w:rPr>
            </w:pPr>
            <w:r>
              <w:rPr>
                <w:rFonts w:eastAsia="Arial Unicode MS"/>
                <w:b/>
                <w:bCs/>
                <w:lang w:val="en-US"/>
              </w:rPr>
              <w:t>Satisfied</w:t>
            </w:r>
          </w:p>
        </w:tc>
        <w:tc>
          <w:tcPr>
            <w:tcW w:w="10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lang w:val="en-US"/>
              </w:rPr>
              <w:t>5</w:t>
            </w:r>
            <w:r>
              <w:rPr>
                <w:b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Very satisfied</w:t>
            </w:r>
          </w:p>
        </w:tc>
        <w:tc>
          <w:tcPr>
            <w:tcW w:w="8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  <w:t>NA</w:t>
            </w:r>
            <w:r>
              <w:rPr>
                <w:rFonts w:eastAsia="Arial Unicode MS"/>
                <w:b/>
                <w:color w:val="FF0000"/>
                <w:lang w:val="en-US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613" w:type="dxa"/>
            <w:tcBorders>
              <w:top w:val="single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The overall organization of  monitoring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76" w:name="__Fieldmark__38_2221416510"/>
            <w:bookmarkStart w:id="77" w:name="__Fieldmark__38_2221416510"/>
            <w:bookmarkEnd w:id="7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78" w:name="__Fieldmark__39_2221416510"/>
            <w:bookmarkStart w:id="79" w:name="__Fieldmark__39_2221416510"/>
            <w:bookmarkEnd w:id="7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80" w:name="__Fieldmark__40_2221416510"/>
            <w:bookmarkStart w:id="81" w:name="__Fieldmark__40_2221416510"/>
            <w:bookmarkEnd w:id="8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82" w:name="__Fieldmark__41_2221416510"/>
            <w:bookmarkStart w:id="83" w:name="__Fieldmark__41_2221416510"/>
            <w:bookmarkEnd w:id="8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84" w:name="__Fieldmark__42_2221416510"/>
            <w:bookmarkStart w:id="85" w:name="__Fieldmark__42_2221416510"/>
            <w:bookmarkEnd w:id="8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86" w:name="__Fieldmark__43_2221416510"/>
            <w:bookmarkStart w:id="87" w:name="__Fieldmark__43_2221416510"/>
            <w:bookmarkEnd w:id="8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61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Your</w:t>
            </w:r>
            <w:r>
              <w:rPr>
                <w:rStyle w:val="Shorttext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role within</w:t>
            </w:r>
            <w:r>
              <w:rPr>
                <w:rStyle w:val="Shorttext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the study</w:t>
            </w:r>
            <w:r>
              <w:rPr>
                <w:rFonts w:eastAsia="Arial Unicode MS"/>
                <w:b/>
                <w:color w:val="FF0000"/>
                <w:sz w:val="22"/>
                <w:szCs w:val="22"/>
                <w:vertAlign w:val="superscript"/>
                <w:lang w:val="en-US"/>
              </w:rPr>
              <w:t xml:space="preserve"> 1</w:t>
            </w:r>
          </w:p>
        </w:tc>
        <w:tc>
          <w:tcPr>
            <w:tcW w:w="12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88" w:name="__Fieldmark__44_2221416510"/>
            <w:bookmarkStart w:id="89" w:name="__Fieldmark__44_2221416510"/>
            <w:bookmarkEnd w:id="8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90" w:name="__Fieldmark__45_2221416510"/>
            <w:bookmarkStart w:id="91" w:name="__Fieldmark__45_2221416510"/>
            <w:bookmarkEnd w:id="9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92" w:name="__Fieldmark__46_2221416510"/>
            <w:bookmarkStart w:id="93" w:name="__Fieldmark__46_2221416510"/>
            <w:bookmarkEnd w:id="9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94" w:name="__Fieldmark__47_2221416510"/>
            <w:bookmarkStart w:id="95" w:name="__Fieldmark__47_2221416510"/>
            <w:bookmarkEnd w:id="9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96" w:name="__Fieldmark__48_2221416510"/>
            <w:bookmarkStart w:id="97" w:name="__Fieldmark__48_2221416510"/>
            <w:bookmarkEnd w:id="9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87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98" w:name="__Fieldmark__49_2221416510"/>
            <w:bookmarkStart w:id="99" w:name="__Fieldmark__49_2221416510"/>
            <w:bookmarkEnd w:id="9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61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The acceptability</w:t>
            </w:r>
            <w:r>
              <w:rPr>
                <w:lang w:val="en-US"/>
              </w:rPr>
              <w:t xml:space="preserve"> of the method </w:t>
            </w:r>
            <w:r>
              <w:rPr>
                <w:rStyle w:val="Hps"/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motivation of</w:t>
            </w:r>
            <w:r>
              <w:rPr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investigators</w:t>
            </w:r>
            <w:r>
              <w:rPr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to participate</w:t>
            </w:r>
          </w:p>
        </w:tc>
        <w:tc>
          <w:tcPr>
            <w:tcW w:w="12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00" w:name="__Fieldmark__50_2221416510"/>
            <w:bookmarkStart w:id="101" w:name="__Fieldmark__50_2221416510"/>
            <w:bookmarkEnd w:id="10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02" w:name="__Fieldmark__51_2221416510"/>
            <w:bookmarkStart w:id="103" w:name="__Fieldmark__51_2221416510"/>
            <w:bookmarkEnd w:id="10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04" w:name="__Fieldmark__52_2221416510"/>
            <w:bookmarkStart w:id="105" w:name="__Fieldmark__52_2221416510"/>
            <w:bookmarkEnd w:id="10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06" w:name="__Fieldmark__53_2221416510"/>
            <w:bookmarkStart w:id="107" w:name="__Fieldmark__53_2221416510"/>
            <w:bookmarkEnd w:id="10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08" w:name="__Fieldmark__54_2221416510"/>
            <w:bookmarkStart w:id="109" w:name="__Fieldmark__54_2221416510"/>
            <w:bookmarkEnd w:id="10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87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10" w:name="__Fieldmark__55_2221416510"/>
            <w:bookmarkStart w:id="111" w:name="__Fieldmark__55_2221416510"/>
            <w:bookmarkEnd w:id="11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461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The frequency</w:t>
            </w:r>
            <w:r>
              <w:rPr>
                <w:rStyle w:val="Shorttext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of</w:t>
            </w:r>
            <w:r>
              <w:rPr>
                <w:rStyle w:val="Shorttext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your trips</w:t>
            </w:r>
            <w:ins w:id="0" w:author="ALC" w:date="2012-04-10T14:36:00Z">
              <w:r>
                <w:rPr>
                  <w:rStyle w:val="Hps"/>
                  <w:lang w:val="en-US"/>
                </w:rPr>
                <w:t xml:space="preserve"> </w:t>
              </w:r>
            </w:ins>
            <w:r>
              <w:rPr>
                <w:rStyle w:val="Hps"/>
                <w:lang w:val="en-US"/>
              </w:rPr>
              <w:t>to the centres</w:t>
            </w:r>
          </w:p>
        </w:tc>
        <w:tc>
          <w:tcPr>
            <w:tcW w:w="12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12" w:name="__Fieldmark__56_2221416510"/>
            <w:bookmarkStart w:id="113" w:name="__Fieldmark__56_2221416510"/>
            <w:bookmarkEnd w:id="11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14" w:name="__Fieldmark__57_2221416510"/>
            <w:bookmarkStart w:id="115" w:name="__Fieldmark__57_2221416510"/>
            <w:bookmarkEnd w:id="11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16" w:name="__Fieldmark__58_2221416510"/>
            <w:bookmarkStart w:id="117" w:name="__Fieldmark__58_2221416510"/>
            <w:bookmarkEnd w:id="11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18" w:name="__Fieldmark__59_2221416510"/>
            <w:bookmarkStart w:id="119" w:name="__Fieldmark__59_2221416510"/>
            <w:bookmarkEnd w:id="11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20" w:name="__Fieldmark__60_2221416510"/>
            <w:bookmarkStart w:id="121" w:name="__Fieldmark__60_2221416510"/>
            <w:bookmarkEnd w:id="12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87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22" w:name="__Fieldmark__61_2221416510"/>
            <w:bookmarkStart w:id="123" w:name="__Fieldmark__61_2221416510"/>
            <w:bookmarkEnd w:id="12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461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The usefulness of</w:t>
            </w:r>
            <w:r>
              <w:rPr>
                <w:rStyle w:val="Shorttext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your trips</w:t>
            </w:r>
          </w:p>
        </w:tc>
        <w:tc>
          <w:tcPr>
            <w:tcW w:w="12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24" w:name="__Fieldmark__62_2221416510"/>
            <w:bookmarkStart w:id="125" w:name="__Fieldmark__62_2221416510"/>
            <w:bookmarkEnd w:id="12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26" w:name="__Fieldmark__63_2221416510"/>
            <w:bookmarkStart w:id="127" w:name="__Fieldmark__63_2221416510"/>
            <w:bookmarkEnd w:id="12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28" w:name="__Fieldmark__64_2221416510"/>
            <w:bookmarkStart w:id="129" w:name="__Fieldmark__64_2221416510"/>
            <w:bookmarkEnd w:id="12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30" w:name="__Fieldmark__65_2221416510"/>
            <w:bookmarkStart w:id="131" w:name="__Fieldmark__65_2221416510"/>
            <w:bookmarkEnd w:id="13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32" w:name="__Fieldmark__66_2221416510"/>
            <w:bookmarkStart w:id="133" w:name="__Fieldmark__66_2221416510"/>
            <w:bookmarkEnd w:id="13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87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34" w:name="__Fieldmark__67_2221416510"/>
            <w:bookmarkStart w:id="135" w:name="__Fieldmark__67_2221416510"/>
            <w:bookmarkEnd w:id="13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461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The number of queries and mistakes</w:t>
            </w:r>
          </w:p>
        </w:tc>
        <w:tc>
          <w:tcPr>
            <w:tcW w:w="12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36" w:name="__Fieldmark__68_2221416510"/>
            <w:bookmarkStart w:id="137" w:name="__Fieldmark__68_2221416510"/>
            <w:bookmarkEnd w:id="13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38" w:name="__Fieldmark__69_2221416510"/>
            <w:bookmarkStart w:id="139" w:name="__Fieldmark__69_2221416510"/>
            <w:bookmarkEnd w:id="13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40" w:name="__Fieldmark__70_2221416510"/>
            <w:bookmarkStart w:id="141" w:name="__Fieldmark__70_2221416510"/>
            <w:bookmarkEnd w:id="14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42" w:name="__Fieldmark__71_2221416510"/>
            <w:bookmarkStart w:id="143" w:name="__Fieldmark__71_2221416510"/>
            <w:bookmarkEnd w:id="14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44" w:name="__Fieldmark__72_2221416510"/>
            <w:bookmarkStart w:id="145" w:name="__Fieldmark__72_2221416510"/>
            <w:bookmarkEnd w:id="14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87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46" w:name="__Fieldmark__73_2221416510"/>
            <w:bookmarkStart w:id="147" w:name="__Fieldmark__73_2221416510"/>
            <w:bookmarkEnd w:id="14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461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The availability</w:t>
            </w:r>
            <w:r>
              <w:rPr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of the CRF for</w:t>
            </w:r>
            <w:r>
              <w:rPr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consulting</w:t>
            </w:r>
            <w:r>
              <w:rPr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when monitoring</w:t>
            </w:r>
          </w:p>
        </w:tc>
        <w:tc>
          <w:tcPr>
            <w:tcW w:w="12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48" w:name="__Fieldmark__74_2221416510"/>
            <w:bookmarkStart w:id="149" w:name="__Fieldmark__74_2221416510"/>
            <w:bookmarkEnd w:id="14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50" w:name="__Fieldmark__75_2221416510"/>
            <w:bookmarkStart w:id="151" w:name="__Fieldmark__75_2221416510"/>
            <w:bookmarkEnd w:id="15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52" w:name="__Fieldmark__76_2221416510"/>
            <w:bookmarkStart w:id="153" w:name="__Fieldmark__76_2221416510"/>
            <w:bookmarkEnd w:id="15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54" w:name="__Fieldmark__77_2221416510"/>
            <w:bookmarkStart w:id="155" w:name="__Fieldmark__77_2221416510"/>
            <w:bookmarkEnd w:id="15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56" w:name="__Fieldmark__78_2221416510"/>
            <w:bookmarkStart w:id="157" w:name="__Fieldmark__78_2221416510"/>
            <w:bookmarkEnd w:id="15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87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58" w:name="__Fieldmark__79_2221416510"/>
            <w:bookmarkStart w:id="159" w:name="__Fieldmark__79_2221416510"/>
            <w:bookmarkEnd w:id="15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461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Communication and</w:t>
            </w:r>
            <w:r>
              <w:rPr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traceability of</w:t>
            </w:r>
            <w:r>
              <w:rPr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errors</w:t>
            </w:r>
          </w:p>
        </w:tc>
        <w:tc>
          <w:tcPr>
            <w:tcW w:w="12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60" w:name="__Fieldmark__80_2221416510"/>
            <w:bookmarkStart w:id="161" w:name="__Fieldmark__80_2221416510"/>
            <w:bookmarkEnd w:id="16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62" w:name="__Fieldmark__81_2221416510"/>
            <w:bookmarkStart w:id="163" w:name="__Fieldmark__81_2221416510"/>
            <w:bookmarkEnd w:id="16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64" w:name="__Fieldmark__82_2221416510"/>
            <w:bookmarkStart w:id="165" w:name="__Fieldmark__82_2221416510"/>
            <w:bookmarkEnd w:id="16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66" w:name="__Fieldmark__83_2221416510"/>
            <w:bookmarkStart w:id="167" w:name="__Fieldmark__83_2221416510"/>
            <w:bookmarkEnd w:id="16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68" w:name="__Fieldmark__84_2221416510"/>
            <w:bookmarkStart w:id="169" w:name="__Fieldmark__84_2221416510"/>
            <w:bookmarkEnd w:id="16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87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70" w:name="__Fieldmark__85_2221416510"/>
            <w:bookmarkStart w:id="171" w:name="__Fieldmark__85_2221416510"/>
            <w:bookmarkEnd w:id="17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4613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Other (</w:t>
            </w:r>
            <w:r>
              <w:rPr>
                <w:rStyle w:val="Hps"/>
                <w:lang w:val="en-US"/>
              </w:rPr>
              <w:t>specify)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: </w:t>
            </w:r>
            <w:r>
              <w:fldChar w:fldCharType="begin">
                <w:ffData>
                  <w:name w:val="Texte57"/>
                  <w:enabled/>
                  <w:calcOnExit w:val="0"/>
                  <w:textInput/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 w:eastAsia="en-US"/>
              </w:rPr>
              <w:instrText xml:space="preserve"> FORMTEXT </w:instrText>
            </w:r>
            <w:r>
              <w:rPr>
                <w:rFonts w:eastAsia="Arial Unicode MS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eastAsia="Arial Unicode MS"/>
                <w:lang w:val="en-US" w:eastAsia="en-US"/>
              </w:rPr>
              <w:fldChar w:fldCharType="separate"/>
            </w:r>
            <w:r>
              <w:rPr>
                <w:rFonts w:eastAsia="Arial Unicode MS"/>
                <w:sz w:val="22"/>
                <w:szCs w:val="22"/>
                <w:lang w:val="en-US" w:eastAsia="en-US"/>
              </w:rPr>
              <w:t>     </w:t>
            </w:r>
            <w:r>
              <w:rPr>
                <w:rFonts w:eastAsia="Arial Unicode MS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eastAsia="Arial Unicode MS"/>
                <w:lang w:val="en-US" w:eastAsia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72" w:name="__Fieldmark__87_2221416510"/>
            <w:bookmarkStart w:id="173" w:name="__Fieldmark__87_2221416510"/>
            <w:bookmarkEnd w:id="17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74" w:name="__Fieldmark__88_2221416510"/>
            <w:bookmarkStart w:id="175" w:name="__Fieldmark__88_2221416510"/>
            <w:bookmarkEnd w:id="17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76" w:name="__Fieldmark__89_2221416510"/>
            <w:bookmarkStart w:id="177" w:name="__Fieldmark__89_2221416510"/>
            <w:bookmarkEnd w:id="17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78" w:name="__Fieldmark__90_2221416510"/>
            <w:bookmarkStart w:id="179" w:name="__Fieldmark__90_2221416510"/>
            <w:bookmarkEnd w:id="17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31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80" w:name="__Fieldmark__91_2221416510"/>
            <w:bookmarkStart w:id="181" w:name="__Fieldmark__91_2221416510"/>
            <w:bookmarkEnd w:id="18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879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/>
      </w:pPr>
      <w:r>
        <w:rPr>
          <w:color w:val="FF0000"/>
          <w:sz w:val="20"/>
          <w:szCs w:val="20"/>
          <w:lang w:val="en-US"/>
        </w:rPr>
        <w:t>*</w:t>
      </w:r>
      <w:r>
        <w:rPr>
          <w:sz w:val="20"/>
          <w:szCs w:val="20"/>
          <w:lang w:val="en-US"/>
        </w:rPr>
        <w:t xml:space="preserve"> Not Applicable.</w:t>
      </w:r>
    </w:p>
    <w:p>
      <w:pPr>
        <w:pStyle w:val="Normal"/>
        <w:rPr/>
      </w:pPr>
      <w:r>
        <w:rPr>
          <w:b/>
          <w:color w:val="FF0000"/>
          <w:sz w:val="20"/>
          <w:szCs w:val="20"/>
          <w:vertAlign w:val="superscript"/>
          <w:lang w:val="en-US"/>
        </w:rPr>
        <w:t>1</w:t>
      </w:r>
      <w:r>
        <w:rPr>
          <w:b/>
          <w:sz w:val="20"/>
          <w:szCs w:val="20"/>
          <w:vertAlign w:val="superscript"/>
          <w:lang w:val="en-US"/>
        </w:rPr>
        <w:t> </w:t>
      </w:r>
      <w:r>
        <w:rPr>
          <w:sz w:val="20"/>
          <w:szCs w:val="20"/>
          <w:lang w:val="en-US"/>
        </w:rPr>
        <w:t xml:space="preserve">responsibility, </w:t>
      </w:r>
      <w:r>
        <w:rPr>
          <w:rStyle w:val="Hps"/>
          <w:sz w:val="20"/>
          <w:szCs w:val="20"/>
          <w:lang w:val="en-US"/>
        </w:rPr>
        <w:t>allocation of tasks</w:t>
      </w:r>
      <w:r>
        <w:rPr>
          <w:sz w:val="20"/>
          <w:szCs w:val="20"/>
          <w:lang w:val="en-US"/>
        </w:rPr>
        <w:t xml:space="preserve"> …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tabs>
          <w:tab w:val="clear" w:pos="567"/>
          <w:tab w:val="left" w:pos="709" w:leader="none"/>
          <w:tab w:val="left" w:pos="851" w:leader="none"/>
        </w:tabs>
        <w:ind w:firstLine="284"/>
        <w:rPr>
          <w:b/>
          <w:b/>
          <w:lang w:val="en-US"/>
        </w:rPr>
      </w:pPr>
      <w:r>
        <w:rPr>
          <w:b/>
          <w:lang w:val="en-US"/>
        </w:rPr>
        <w:t>b.</w:t>
        <w:tab/>
        <w:t>If you are dissatisfied with the frequency of your trips, it is because:</w:t>
      </w:r>
    </w:p>
    <w:p>
      <w:pPr>
        <w:pStyle w:val="Normal"/>
        <w:ind w:firstLine="284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firstLine="426"/>
        <w:rPr>
          <w:lang w:val="en-US"/>
        </w:rPr>
      </w:pPr>
      <w:r>
        <w:fldChar w:fldCharType="begin">
          <w:ffData>
            <w:name w:val="CaseACocher116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82" w:name="__Fieldmark__92_2221416510"/>
      <w:bookmarkStart w:id="183" w:name="__Fieldmark__92_2221416510"/>
      <w:bookmarkEnd w:id="18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It is too high</w:t>
      </w:r>
    </w:p>
    <w:p>
      <w:pPr>
        <w:pStyle w:val="Normal"/>
        <w:spacing w:lineRule="auto" w:line="360"/>
        <w:ind w:firstLine="426"/>
        <w:rPr>
          <w:lang w:val="en-US"/>
        </w:rPr>
      </w:pPr>
      <w:r>
        <w:fldChar w:fldCharType="begin">
          <w:ffData>
            <w:name w:val="CaseACocher117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84" w:name="__Fieldmark__93_2221416510"/>
      <w:bookmarkStart w:id="185" w:name="__Fieldmark__93_2221416510"/>
      <w:bookmarkEnd w:id="18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It is too low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5"/>
        </w:numPr>
        <w:tabs>
          <w:tab w:val="clear" w:pos="567"/>
          <w:tab w:val="left" w:pos="284" w:leader="none"/>
          <w:tab w:val="left" w:pos="851" w:leader="none"/>
        </w:tabs>
        <w:ind w:left="709" w:hanging="709"/>
        <w:rPr>
          <w:lang w:val="en-US"/>
        </w:rPr>
      </w:pPr>
      <w:r>
        <w:rPr>
          <w:b/>
          <w:lang w:val="en-US"/>
        </w:rPr>
        <w:t>a.</w:t>
        <w:tab/>
        <w:t>Which eCRF creation software programs were used in your studies?</w:t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left="720" w:hanging="360"/>
        <w:rPr/>
      </w:pPr>
      <w:r>
        <w:fldChar w:fldCharType="begin">
          <w:ffData>
            <w:name w:val="CaseACocher66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186" w:name="__Fieldmark__94_2221416510"/>
      <w:bookmarkStart w:id="187" w:name="__Fieldmark__94_2221416510"/>
      <w:bookmarkEnd w:id="187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CleanWEB </w:t>
      </w:r>
    </w:p>
    <w:p>
      <w:pPr>
        <w:pStyle w:val="Normal"/>
        <w:spacing w:lineRule="auto" w:line="360"/>
        <w:ind w:left="720" w:hanging="360"/>
        <w:rPr>
          <w:sz w:val="22"/>
          <w:szCs w:val="22"/>
          <w:lang w:val="en-US"/>
        </w:rPr>
      </w:pPr>
      <w:r>
        <w:fldChar w:fldCharType="begin">
          <w:ffData>
            <w:name w:val="CaseACocher6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188" w:name="__Fieldmark__95_2221416510"/>
      <w:bookmarkStart w:id="189" w:name="__Fieldmark__95_2221416510"/>
      <w:bookmarkEnd w:id="189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</w:t>
      </w:r>
      <w:bookmarkStart w:id="190" w:name="Texte73"/>
      <w:r>
        <w:rPr>
          <w:rFonts w:eastAsia="Arial Unicode MS"/>
          <w:sz w:val="22"/>
          <w:szCs w:val="22"/>
          <w:lang w:val="en-US"/>
        </w:rPr>
        <w:t>Other (</w:t>
      </w:r>
      <w:r>
        <w:rPr>
          <w:rStyle w:val="Hps"/>
          <w:lang w:val="en-US"/>
        </w:rPr>
        <w:t>specify)</w:t>
      </w:r>
      <w:r>
        <w:rPr>
          <w:rFonts w:eastAsia="Arial Unicode MS"/>
          <w:sz w:val="22"/>
          <w:szCs w:val="22"/>
          <w:lang w:val="en-US"/>
        </w:rPr>
        <w:t xml:space="preserve">: </w:t>
      </w:r>
      <w:r>
        <w:fldChar w:fldCharType="begin">
          <w:ffData>
            <w:name w:val="Texte86"/>
            <w:enabled/>
            <w:calcOnExit w:val="0"/>
            <w:textInput/>
          </w:ffData>
        </w:fldChar>
      </w:r>
      <w:r>
        <w:rPr>
          <w:sz w:val="22"/>
          <w:szCs w:val="22"/>
          <w:lang w:val="en-US" w:eastAsia="en-US"/>
        </w:rPr>
        <w:instrText xml:space="preserve"> FORMTEXT 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     </w:t>
      </w:r>
      <w:r/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  <w:lang w:val="en-US" w:eastAsia="en-US"/>
        </w:rPr>
      </w:r>
      <w:bookmarkEnd w:id="190"/>
    </w:p>
    <w:p>
      <w:pPr>
        <w:pStyle w:val="Normal"/>
        <w:ind w:left="540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tabs>
          <w:tab w:val="clear" w:pos="567"/>
          <w:tab w:val="left" w:pos="709" w:leader="none"/>
        </w:tabs>
        <w:ind w:firstLine="284"/>
        <w:rPr/>
      </w:pPr>
      <w:r>
        <w:rPr>
          <w:b/>
          <w:lang w:val="en-US"/>
        </w:rPr>
        <w:t>b.</w:t>
        <w:tab/>
        <w:t>Which one do you prefer?</w:t>
      </w:r>
    </w:p>
    <w:p>
      <w:pPr>
        <w:pStyle w:val="Normal"/>
        <w:ind w:left="54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left="426" w:hanging="0"/>
        <w:rPr/>
      </w:pPr>
      <w:r>
        <w:fldChar w:fldCharType="begin">
          <w:ffData>
            <w:name w:val="CaseACocher66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191" w:name="__Fieldmark__97_2221416510"/>
      <w:bookmarkStart w:id="192" w:name="__Fieldmark__97_2221416510"/>
      <w:bookmarkEnd w:id="192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CleanWEB </w:t>
      </w:r>
    </w:p>
    <w:p>
      <w:pPr>
        <w:pStyle w:val="Normal"/>
        <w:spacing w:lineRule="auto" w:line="360"/>
        <w:ind w:left="426" w:hanging="0"/>
        <w:rPr>
          <w:sz w:val="22"/>
          <w:szCs w:val="22"/>
          <w:lang w:val="en-US"/>
        </w:rPr>
      </w:pPr>
      <w:r>
        <w:fldChar w:fldCharType="begin">
          <w:ffData>
            <w:name w:val="CaseACocher6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193" w:name="__Fieldmark__98_2221416510"/>
      <w:bookmarkStart w:id="194" w:name="__Fieldmark__98_2221416510"/>
      <w:bookmarkEnd w:id="194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</w:t>
      </w:r>
      <w:r>
        <w:rPr>
          <w:rFonts w:eastAsia="Arial Unicode MS"/>
          <w:sz w:val="22"/>
          <w:szCs w:val="22"/>
          <w:lang w:val="en-US"/>
        </w:rPr>
        <w:t>Other (</w:t>
      </w:r>
      <w:r>
        <w:rPr>
          <w:rStyle w:val="Hps"/>
          <w:lang w:val="en-US"/>
        </w:rPr>
        <w:t>specify)</w:t>
      </w:r>
      <w:r>
        <w:rPr>
          <w:rFonts w:eastAsia="Arial Unicode MS"/>
          <w:sz w:val="22"/>
          <w:szCs w:val="22"/>
          <w:lang w:val="en-US"/>
        </w:rPr>
        <w:t xml:space="preserve">: </w:t>
      </w:r>
      <w:r>
        <w:fldChar w:fldCharType="begin">
          <w:ffData>
            <w:name w:val="Texte93"/>
            <w:enabled/>
            <w:calcOnExit w:val="0"/>
            <w:textInput/>
          </w:ffData>
        </w:fldChar>
      </w:r>
      <w:r>
        <w:rPr>
          <w:sz w:val="22"/>
          <w:szCs w:val="22"/>
          <w:lang w:val="en-US" w:eastAsia="en-US"/>
        </w:rPr>
        <w:instrText xml:space="preserve"> FORMTEXT 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     </w:t>
      </w:r>
      <w:r/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  <w:lang w:val="en-US" w:eastAsia="en-US"/>
        </w:rPr>
      </w:r>
    </w:p>
    <w:p>
      <w:pPr>
        <w:pStyle w:val="Normal"/>
        <w:spacing w:lineRule="auto" w:line="360"/>
        <w:ind w:left="426" w:hanging="0"/>
        <w:rPr/>
      </w:pPr>
      <w:r>
        <w:fldChar w:fldCharType="begin">
          <w:ffData>
            <w:name w:val="CaseACocher115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195" w:name="__Fieldmark__100_2221416510"/>
      <w:bookmarkStart w:id="196" w:name="__Fieldmark__100_2221416510"/>
      <w:bookmarkEnd w:id="196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No preference</w:t>
      </w:r>
    </w:p>
    <w:p>
      <w:pPr>
        <w:pStyle w:val="Normal"/>
        <w:ind w:left="900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tabs>
          <w:tab w:val="clear" w:pos="567"/>
          <w:tab w:val="left" w:pos="709" w:leader="none"/>
        </w:tabs>
        <w:ind w:left="284" w:hanging="0"/>
        <w:rPr/>
      </w:pPr>
      <w:r>
        <w:rPr>
          <w:b/>
          <w:lang w:val="en-US"/>
        </w:rPr>
        <w:t>c.</w:t>
        <w:tab/>
        <w:t>If you prefer a particular software, what is/are the reason(s)?</w:t>
      </w:r>
    </w:p>
    <w:p>
      <w:pPr>
        <w:pStyle w:val="Normal"/>
        <w:ind w:left="851" w:hanging="567"/>
        <w:rPr/>
      </w:pPr>
      <w:r>
        <w:rPr/>
        <w:tab/>
        <w:tab/>
        <w:tab/>
      </w:r>
    </w:p>
    <w:tbl>
      <w:tblPr>
        <w:tblW w:w="8812" w:type="dxa"/>
        <w:jc w:val="left"/>
        <w:tblInd w:w="-37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5747"/>
        <w:gridCol w:w="993"/>
        <w:gridCol w:w="992"/>
        <w:gridCol w:w="1080"/>
      </w:tblGrid>
      <w:tr>
        <w:trPr>
          <w:trHeight w:val="454" w:hRule="atLeast"/>
        </w:trPr>
        <w:tc>
          <w:tcPr>
            <w:tcW w:w="5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sz w:val="22"/>
                <w:szCs w:val="22"/>
                <w:lang w:val="en-US"/>
              </w:rPr>
              <w:t>NA</w:t>
            </w:r>
          </w:p>
        </w:tc>
      </w:tr>
      <w:tr>
        <w:trPr>
          <w:trHeight w:val="454" w:hRule="atLeast"/>
        </w:trPr>
        <w:tc>
          <w:tcPr>
            <w:tcW w:w="5747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The investigators prefer it</w:t>
            </w:r>
          </w:p>
        </w:tc>
        <w:tc>
          <w:tcPr>
            <w:tcW w:w="99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97" w:name="__Fieldmark__101_2221416510"/>
            <w:bookmarkStart w:id="198" w:name="__Fieldmark__101_2221416510"/>
            <w:bookmarkEnd w:id="19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99" w:name="__Fieldmark__102_2221416510"/>
            <w:bookmarkStart w:id="200" w:name="__Fieldmark__102_2221416510"/>
            <w:bookmarkEnd w:id="20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01" w:name="__Fieldmark__103_2221416510"/>
            <w:bookmarkStart w:id="202" w:name="__Fieldmark__103_2221416510"/>
            <w:bookmarkEnd w:id="20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747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The interface is more ergonomic</w:t>
            </w:r>
          </w:p>
        </w:tc>
        <w:tc>
          <w:tcPr>
            <w:tcW w:w="99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03" w:name="__Fieldmark__104_2221416510"/>
            <w:bookmarkStart w:id="204" w:name="__Fieldmark__104_2221416510"/>
            <w:bookmarkEnd w:id="20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05" w:name="__Fieldmark__105_2221416510"/>
            <w:bookmarkStart w:id="206" w:name="__Fieldmark__105_2221416510"/>
            <w:bookmarkEnd w:id="20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07" w:name="__Fieldmark__106_2221416510"/>
            <w:bookmarkStart w:id="208" w:name="__Fieldmark__106_2221416510"/>
            <w:bookmarkEnd w:id="20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747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Immediate checks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and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constraints are more efficient</w:t>
            </w:r>
          </w:p>
        </w:tc>
        <w:tc>
          <w:tcPr>
            <w:tcW w:w="99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09" w:name="__Fieldmark__107_2221416510"/>
            <w:bookmarkStart w:id="210" w:name="__Fieldmark__107_2221416510"/>
            <w:bookmarkEnd w:id="21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11" w:name="__Fieldmark__108_2221416510"/>
            <w:bookmarkStart w:id="212" w:name="__Fieldmark__108_2221416510"/>
            <w:bookmarkEnd w:id="21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13" w:name="__Fieldmark__109_2221416510"/>
            <w:bookmarkStart w:id="214" w:name="__Fieldmark__109_2221416510"/>
            <w:bookmarkEnd w:id="21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747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98" w:hanging="198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A shorter timeframe for resolution technical problems</w:t>
            </w:r>
          </w:p>
        </w:tc>
        <w:tc>
          <w:tcPr>
            <w:tcW w:w="99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15" w:name="__Fieldmark__110_2221416510"/>
            <w:bookmarkStart w:id="216" w:name="__Fieldmark__110_2221416510"/>
            <w:bookmarkEnd w:id="21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17" w:name="__Fieldmark__111_2221416510"/>
            <w:bookmarkStart w:id="218" w:name="__Fieldmark__111_2221416510"/>
            <w:bookmarkEnd w:id="21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19" w:name="__Fieldmark__112_2221416510"/>
            <w:bookmarkStart w:id="220" w:name="__Fieldmark__112_2221416510"/>
            <w:bookmarkEnd w:id="22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747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Other (</w:t>
            </w:r>
            <w:r>
              <w:rPr>
                <w:rStyle w:val="Hps"/>
                <w:sz w:val="22"/>
                <w:szCs w:val="22"/>
                <w:lang w:val="en-US"/>
              </w:rPr>
              <w:t>specify)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: </w:t>
            </w:r>
            <w:r>
              <w:fldChar w:fldCharType="begin">
                <w:ffData>
                  <w:name w:val="Texte101"/>
                  <w:enabled/>
                  <w:calcOnExit w:val="0"/>
                  <w:textInput/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TEXT </w:instrText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r>
              <w:rPr>
                <w:rFonts w:eastAsia="Arial Unicode MS"/>
                <w:sz w:val="22"/>
                <w:szCs w:val="22"/>
                <w:lang w:val="en-US"/>
              </w:rPr>
              <w:t>     </w:t>
            </w:r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3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21" w:name="__Fieldmark__114_2221416510"/>
            <w:bookmarkStart w:id="222" w:name="__Fieldmark__114_2221416510"/>
            <w:bookmarkEnd w:id="22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23" w:name="__Fieldmark__115_2221416510"/>
            <w:bookmarkStart w:id="224" w:name="__Fieldmark__115_2221416510"/>
            <w:bookmarkEnd w:id="22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b/>
          <w:color w:val="0000FF"/>
          <w:lang w:val="en-US"/>
        </w:rPr>
        <w:t xml:space="preserve">C- YOUR OPINIONS ABOUT THE PAPER CRF DATA COLLECTION METHOD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567"/>
          <w:tab w:val="left" w:pos="720" w:leader="none"/>
        </w:tabs>
        <w:ind w:left="36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6"/>
        </w:numPr>
        <w:tabs>
          <w:tab w:val="clear" w:pos="567"/>
          <w:tab w:val="left" w:pos="284" w:leader="none"/>
        </w:tabs>
        <w:ind w:left="900" w:hanging="900"/>
        <w:rPr/>
      </w:pPr>
      <w:r>
        <w:rPr>
          <w:b/>
          <w:u w:val="single"/>
          <w:lang w:val="en-US"/>
        </w:rPr>
        <w:t>If</w:t>
      </w:r>
      <w:r>
        <w:rPr>
          <w:b/>
          <w:lang w:val="en-US"/>
        </w:rPr>
        <w:t xml:space="preserve"> you have experience with </w:t>
      </w:r>
      <w:r>
        <w:rPr>
          <w:b/>
          <w:u w:val="single"/>
          <w:lang w:val="en-US"/>
        </w:rPr>
        <w:t>pCRF</w:t>
      </w:r>
      <w:r>
        <w:rPr>
          <w:b/>
          <w:lang w:val="en-US"/>
        </w:rPr>
        <w:t xml:space="preserve"> data collection, how would you characterize your </w:t>
      </w:r>
      <w:r>
        <w:rPr>
          <w:b/>
          <w:u w:val="single"/>
          <w:lang w:val="en-US"/>
        </w:rPr>
        <w:t>overall satisfaction</w:t>
      </w:r>
      <w:r>
        <w:rPr>
          <w:b/>
          <w:lang w:val="en-US"/>
        </w:rPr>
        <w:t xml:space="preserve">? </w:t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284" w:hanging="0"/>
        <w:rPr>
          <w:b/>
          <w:b/>
          <w:lang w:val="en-US"/>
        </w:rPr>
      </w:pPr>
      <w:r>
        <w:fldChar w:fldCharType="begin">
          <w:ffData>
            <w:name w:val="CaseACocher27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225" w:name="__Fieldmark__116_2221416510"/>
      <w:bookmarkStart w:id="226" w:name="__Fieldmark__116_2221416510"/>
      <w:bookmarkEnd w:id="226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 xml:space="preserve">Very unsatisfied      </w:t>
      </w:r>
      <w:r>
        <w:fldChar w:fldCharType="begin">
          <w:ffData>
            <w:name w:val="CaseACocher28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27" w:name="__Fieldmark__117_2221416510"/>
      <w:bookmarkStart w:id="228" w:name="__Fieldmark__117_2221416510"/>
      <w:bookmarkEnd w:id="228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Fairly unsatisfied</w:t>
        <w:tab/>
      </w:r>
      <w:r>
        <w:fldChar w:fldCharType="begin">
          <w:ffData>
            <w:name w:val="CaseACocher120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29" w:name="__Fieldmark__118_2221416510"/>
      <w:bookmarkStart w:id="230" w:name="__Fieldmark__118_2221416510"/>
      <w:bookmarkEnd w:id="230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No opinion   </w:t>
      </w:r>
      <w:r>
        <w:fldChar w:fldCharType="begin">
          <w:ffData>
            <w:name w:val="CaseACocher29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31" w:name="__Fieldmark__119_2221416510"/>
      <w:bookmarkStart w:id="232" w:name="__Fieldmark__119_2221416510"/>
      <w:bookmarkEnd w:id="232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Fairly satisfied</w:t>
        <w:tab/>
      </w:r>
      <w:r>
        <w:fldChar w:fldCharType="begin">
          <w:ffData>
            <w:name w:val="CaseACocher30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33" w:name="__Fieldmark__120_2221416510"/>
      <w:bookmarkStart w:id="234" w:name="__Fieldmark__120_2221416510"/>
      <w:bookmarkEnd w:id="234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Very satisfied</w:t>
      </w:r>
    </w:p>
    <w:p>
      <w:pPr>
        <w:pStyle w:val="Normal"/>
        <w:ind w:left="90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5"/>
        </w:numPr>
        <w:tabs>
          <w:tab w:val="clear" w:pos="567"/>
          <w:tab w:val="left" w:pos="284" w:leader="none"/>
        </w:tabs>
        <w:rPr>
          <w:lang w:val="en-US"/>
        </w:rPr>
      </w:pPr>
      <w:r>
        <w:rPr>
          <w:b/>
          <w:lang w:val="en-US"/>
        </w:rPr>
        <w:t>a.</w:t>
        <w:tab/>
        <w:t xml:space="preserve">What do you think more precisely about </w:t>
      </w:r>
      <w:r>
        <w:rPr>
          <w:b/>
          <w:u w:val="single"/>
          <w:lang w:val="en-US"/>
        </w:rPr>
        <w:t>pCRF</w:t>
      </w:r>
      <w:r>
        <w:rPr>
          <w:b/>
          <w:lang w:val="en-US"/>
        </w:rPr>
        <w:t>?</w:t>
      </w:r>
    </w:p>
    <w:p>
      <w:pPr>
        <w:pStyle w:val="Normal"/>
        <w:tabs>
          <w:tab w:val="clear" w:pos="567"/>
          <w:tab w:val="left" w:pos="720" w:leader="none"/>
        </w:tabs>
        <w:ind w:left="360"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913" w:type="dxa"/>
        <w:jc w:val="left"/>
        <w:tblInd w:w="-37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4613"/>
        <w:gridCol w:w="1260"/>
        <w:gridCol w:w="1157"/>
        <w:gridCol w:w="1073"/>
        <w:gridCol w:w="900"/>
        <w:gridCol w:w="1031"/>
        <w:gridCol w:w="879"/>
      </w:tblGrid>
      <w:tr>
        <w:trPr>
          <w:trHeight w:val="454" w:hRule="atLeast"/>
        </w:trPr>
        <w:tc>
          <w:tcPr>
            <w:tcW w:w="461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ind w:left="520" w:hanging="0"/>
              <w:rPr>
                <w:rFonts w:ascii="Times New Roman" w:hAnsi="Times New Roman" w:eastAsia="Arial Unicode MS" w:cs="Times New Roman"/>
                <w:sz w:val="22"/>
                <w:szCs w:val="22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2"/>
                <w:szCs w:val="22"/>
                <w:lang w:val="en-US"/>
              </w:rPr>
              <w:t>With respect to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: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sz w:val="22"/>
                <w:szCs w:val="22"/>
                <w:lang w:val="en-US"/>
              </w:rPr>
              <w:t xml:space="preserve">Very unsatisfied      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Unsatisfied</w:t>
            </w:r>
          </w:p>
        </w:tc>
        <w:tc>
          <w:tcPr>
            <w:tcW w:w="10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3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o opinion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Satisfied</w:t>
            </w:r>
          </w:p>
        </w:tc>
        <w:tc>
          <w:tcPr>
            <w:tcW w:w="10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5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Very satisfied</w:t>
            </w:r>
          </w:p>
        </w:tc>
        <w:tc>
          <w:tcPr>
            <w:tcW w:w="8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sz w:val="22"/>
                <w:szCs w:val="22"/>
                <w:lang w:val="en-US"/>
              </w:rPr>
              <w:t>NA</w:t>
            </w:r>
            <w:r>
              <w:rPr>
                <w:rFonts w:eastAsia="Arial Unicode MS"/>
                <w:b/>
                <w:color w:val="FF0000"/>
                <w:sz w:val="22"/>
                <w:szCs w:val="22"/>
                <w:lang w:val="en-US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613" w:type="dxa"/>
            <w:tcBorders>
              <w:top w:val="single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The overall organization of  monitoring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35" w:name="__Fieldmark__121_2221416510"/>
            <w:bookmarkStart w:id="236" w:name="__Fieldmark__121_2221416510"/>
            <w:bookmarkEnd w:id="23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37" w:name="__Fieldmark__122_2221416510"/>
            <w:bookmarkStart w:id="238" w:name="__Fieldmark__122_2221416510"/>
            <w:bookmarkEnd w:id="23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39" w:name="__Fieldmark__123_2221416510"/>
            <w:bookmarkStart w:id="240" w:name="__Fieldmark__123_2221416510"/>
            <w:bookmarkEnd w:id="24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41" w:name="__Fieldmark__124_2221416510"/>
            <w:bookmarkStart w:id="242" w:name="__Fieldmark__124_2221416510"/>
            <w:bookmarkEnd w:id="24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43" w:name="__Fieldmark__125_2221416510"/>
            <w:bookmarkStart w:id="244" w:name="__Fieldmark__125_2221416510"/>
            <w:bookmarkEnd w:id="24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45" w:name="__Fieldmark__126_2221416510"/>
            <w:bookmarkStart w:id="246" w:name="__Fieldmark__126_2221416510"/>
            <w:bookmarkEnd w:id="24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61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Your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role within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 study</w:t>
            </w:r>
            <w:r>
              <w:rPr>
                <w:rFonts w:eastAsia="Arial Unicode MS"/>
                <w:b/>
                <w:color w:val="FF0000"/>
                <w:sz w:val="22"/>
                <w:szCs w:val="22"/>
                <w:vertAlign w:val="superscript"/>
                <w:lang w:val="en-US"/>
              </w:rPr>
              <w:t xml:space="preserve"> 1</w:t>
            </w:r>
          </w:p>
        </w:tc>
        <w:tc>
          <w:tcPr>
            <w:tcW w:w="12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47" w:name="__Fieldmark__127_2221416510"/>
            <w:bookmarkStart w:id="248" w:name="__Fieldmark__127_2221416510"/>
            <w:bookmarkEnd w:id="24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49" w:name="__Fieldmark__128_2221416510"/>
            <w:bookmarkStart w:id="250" w:name="__Fieldmark__128_2221416510"/>
            <w:bookmarkEnd w:id="25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51" w:name="__Fieldmark__129_2221416510"/>
            <w:bookmarkStart w:id="252" w:name="__Fieldmark__129_2221416510"/>
            <w:bookmarkEnd w:id="25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53" w:name="__Fieldmark__130_2221416510"/>
            <w:bookmarkStart w:id="254" w:name="__Fieldmark__130_2221416510"/>
            <w:bookmarkEnd w:id="25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55" w:name="__Fieldmark__131_2221416510"/>
            <w:bookmarkStart w:id="256" w:name="__Fieldmark__131_2221416510"/>
            <w:bookmarkEnd w:id="25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87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57" w:name="__Fieldmark__132_2221416510"/>
            <w:bookmarkStart w:id="258" w:name="__Fieldmark__132_2221416510"/>
            <w:bookmarkEnd w:id="25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61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 acceptability</w:t>
            </w:r>
            <w:r>
              <w:rPr>
                <w:sz w:val="22"/>
                <w:szCs w:val="22"/>
                <w:lang w:val="en-US"/>
              </w:rPr>
              <w:t xml:space="preserve"> of the method </w:t>
            </w:r>
            <w:r>
              <w:rPr>
                <w:rStyle w:val="Hps"/>
                <w:sz w:val="22"/>
                <w:szCs w:val="22"/>
                <w:lang w:val="en-US"/>
              </w:rPr>
              <w:t>and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motivation of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investigators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o participate</w:t>
            </w:r>
          </w:p>
        </w:tc>
        <w:tc>
          <w:tcPr>
            <w:tcW w:w="12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59" w:name="__Fieldmark__133_2221416510"/>
            <w:bookmarkStart w:id="260" w:name="__Fieldmark__133_2221416510"/>
            <w:bookmarkEnd w:id="26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61" w:name="__Fieldmark__134_2221416510"/>
            <w:bookmarkStart w:id="262" w:name="__Fieldmark__134_2221416510"/>
            <w:bookmarkEnd w:id="26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63" w:name="__Fieldmark__135_2221416510"/>
            <w:bookmarkStart w:id="264" w:name="__Fieldmark__135_2221416510"/>
            <w:bookmarkEnd w:id="26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65" w:name="__Fieldmark__136_2221416510"/>
            <w:bookmarkStart w:id="266" w:name="__Fieldmark__136_2221416510"/>
            <w:bookmarkEnd w:id="26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67" w:name="__Fieldmark__137_2221416510"/>
            <w:bookmarkStart w:id="268" w:name="__Fieldmark__137_2221416510"/>
            <w:bookmarkEnd w:id="26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87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69" w:name="__Fieldmark__138_2221416510"/>
            <w:bookmarkStart w:id="270" w:name="__Fieldmark__138_2221416510"/>
            <w:bookmarkEnd w:id="27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61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 frequency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of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your trips</w:t>
            </w:r>
          </w:p>
        </w:tc>
        <w:tc>
          <w:tcPr>
            <w:tcW w:w="12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71" w:name="__Fieldmark__139_2221416510"/>
            <w:bookmarkStart w:id="272" w:name="__Fieldmark__139_2221416510"/>
            <w:bookmarkEnd w:id="27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73" w:name="__Fieldmark__140_2221416510"/>
            <w:bookmarkStart w:id="274" w:name="__Fieldmark__140_2221416510"/>
            <w:bookmarkEnd w:id="27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75" w:name="__Fieldmark__141_2221416510"/>
            <w:bookmarkStart w:id="276" w:name="__Fieldmark__141_2221416510"/>
            <w:bookmarkEnd w:id="27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77" w:name="__Fieldmark__142_2221416510"/>
            <w:bookmarkStart w:id="278" w:name="__Fieldmark__142_2221416510"/>
            <w:bookmarkEnd w:id="27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79" w:name="__Fieldmark__143_2221416510"/>
            <w:bookmarkStart w:id="280" w:name="__Fieldmark__143_2221416510"/>
            <w:bookmarkEnd w:id="28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87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81" w:name="__Fieldmark__144_2221416510"/>
            <w:bookmarkStart w:id="282" w:name="__Fieldmark__144_2221416510"/>
            <w:bookmarkEnd w:id="28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61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 usefulness of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your trips to the centres</w:t>
            </w:r>
          </w:p>
        </w:tc>
        <w:tc>
          <w:tcPr>
            <w:tcW w:w="12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83" w:name="__Fieldmark__145_2221416510"/>
            <w:bookmarkStart w:id="284" w:name="__Fieldmark__145_2221416510"/>
            <w:bookmarkEnd w:id="28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85" w:name="__Fieldmark__146_2221416510"/>
            <w:bookmarkStart w:id="286" w:name="__Fieldmark__146_2221416510"/>
            <w:bookmarkEnd w:id="28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87" w:name="__Fieldmark__147_2221416510"/>
            <w:bookmarkStart w:id="288" w:name="__Fieldmark__147_2221416510"/>
            <w:bookmarkEnd w:id="28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89" w:name="__Fieldmark__148_2221416510"/>
            <w:bookmarkStart w:id="290" w:name="__Fieldmark__148_2221416510"/>
            <w:bookmarkEnd w:id="29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91" w:name="__Fieldmark__149_2221416510"/>
            <w:bookmarkStart w:id="292" w:name="__Fieldmark__149_2221416510"/>
            <w:bookmarkEnd w:id="29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87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93" w:name="__Fieldmark__150_2221416510"/>
            <w:bookmarkStart w:id="294" w:name="__Fieldmark__150_2221416510"/>
            <w:bookmarkEnd w:id="29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61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The number of queries and mistakes</w:t>
            </w:r>
          </w:p>
        </w:tc>
        <w:tc>
          <w:tcPr>
            <w:tcW w:w="12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95" w:name="__Fieldmark__151_2221416510"/>
            <w:bookmarkStart w:id="296" w:name="__Fieldmark__151_2221416510"/>
            <w:bookmarkEnd w:id="29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97" w:name="__Fieldmark__152_2221416510"/>
            <w:bookmarkStart w:id="298" w:name="__Fieldmark__152_2221416510"/>
            <w:bookmarkEnd w:id="29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99" w:name="__Fieldmark__153_2221416510"/>
            <w:bookmarkStart w:id="300" w:name="__Fieldmark__153_2221416510"/>
            <w:bookmarkEnd w:id="30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01" w:name="__Fieldmark__154_2221416510"/>
            <w:bookmarkStart w:id="302" w:name="__Fieldmark__154_2221416510"/>
            <w:bookmarkEnd w:id="30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03" w:name="__Fieldmark__155_2221416510"/>
            <w:bookmarkStart w:id="304" w:name="__Fieldmark__155_2221416510"/>
            <w:bookmarkEnd w:id="30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87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05" w:name="__Fieldmark__156_2221416510"/>
            <w:bookmarkStart w:id="306" w:name="__Fieldmark__156_2221416510"/>
            <w:bookmarkEnd w:id="30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61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 availability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of the CRF for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consulting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when monitoring</w:t>
            </w:r>
          </w:p>
        </w:tc>
        <w:tc>
          <w:tcPr>
            <w:tcW w:w="12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07" w:name="__Fieldmark__157_2221416510"/>
            <w:bookmarkStart w:id="308" w:name="__Fieldmark__157_2221416510"/>
            <w:bookmarkEnd w:id="30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09" w:name="__Fieldmark__158_2221416510"/>
            <w:bookmarkStart w:id="310" w:name="__Fieldmark__158_2221416510"/>
            <w:bookmarkEnd w:id="31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11" w:name="__Fieldmark__159_2221416510"/>
            <w:bookmarkStart w:id="312" w:name="__Fieldmark__159_2221416510"/>
            <w:bookmarkEnd w:id="31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13" w:name="__Fieldmark__160_2221416510"/>
            <w:bookmarkStart w:id="314" w:name="__Fieldmark__160_2221416510"/>
            <w:bookmarkEnd w:id="31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15" w:name="__Fieldmark__161_2221416510"/>
            <w:bookmarkStart w:id="316" w:name="__Fieldmark__161_2221416510"/>
            <w:bookmarkEnd w:id="31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87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17" w:name="__Fieldmark__162_2221416510"/>
            <w:bookmarkStart w:id="318" w:name="__Fieldmark__162_2221416510"/>
            <w:bookmarkEnd w:id="31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61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Communication and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raceability of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errors</w:t>
            </w:r>
          </w:p>
        </w:tc>
        <w:tc>
          <w:tcPr>
            <w:tcW w:w="12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19" w:name="__Fieldmark__163_2221416510"/>
            <w:bookmarkStart w:id="320" w:name="__Fieldmark__163_2221416510"/>
            <w:bookmarkEnd w:id="32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21" w:name="__Fieldmark__164_2221416510"/>
            <w:bookmarkStart w:id="322" w:name="__Fieldmark__164_2221416510"/>
            <w:bookmarkEnd w:id="32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23" w:name="__Fieldmark__165_2221416510"/>
            <w:bookmarkStart w:id="324" w:name="__Fieldmark__165_2221416510"/>
            <w:bookmarkEnd w:id="32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25" w:name="__Fieldmark__166_2221416510"/>
            <w:bookmarkStart w:id="326" w:name="__Fieldmark__166_2221416510"/>
            <w:bookmarkEnd w:id="32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27" w:name="__Fieldmark__167_2221416510"/>
            <w:bookmarkStart w:id="328" w:name="__Fieldmark__167_2221416510"/>
            <w:bookmarkEnd w:id="32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87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29" w:name="__Fieldmark__168_2221416510"/>
            <w:bookmarkStart w:id="330" w:name="__Fieldmark__168_2221416510"/>
            <w:bookmarkEnd w:id="33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613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Other (</w:t>
            </w:r>
            <w:r>
              <w:rPr>
                <w:rStyle w:val="Hps"/>
                <w:sz w:val="22"/>
                <w:szCs w:val="22"/>
                <w:lang w:val="en-US"/>
              </w:rPr>
              <w:t>specify)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: </w:t>
            </w:r>
            <w:r>
              <w:fldChar w:fldCharType="begin">
                <w:ffData>
                  <w:name w:val="Texte156"/>
                  <w:enabled/>
                  <w:calcOnExit w:val="0"/>
                  <w:textInput/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 w:eastAsia="en-US"/>
              </w:rPr>
              <w:instrText xml:space="preserve"> FORMTEXT </w:instrText>
            </w:r>
            <w:r>
              <w:rPr>
                <w:rFonts w:eastAsia="Arial Unicode MS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eastAsia="Arial Unicode MS"/>
                <w:lang w:val="en-US" w:eastAsia="en-US"/>
              </w:rPr>
              <w:fldChar w:fldCharType="separate"/>
            </w:r>
            <w:r>
              <w:rPr>
                <w:rFonts w:eastAsia="Arial Unicode MS"/>
                <w:sz w:val="22"/>
                <w:szCs w:val="22"/>
                <w:lang w:val="en-US" w:eastAsia="en-US"/>
              </w:rPr>
              <w:t>     </w:t>
            </w:r>
            <w:r>
              <w:rPr>
                <w:rFonts w:eastAsia="Arial Unicode MS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eastAsia="Arial Unicode MS"/>
                <w:lang w:val="en-US" w:eastAsia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31" w:name="__Fieldmark__170_2221416510"/>
            <w:bookmarkStart w:id="332" w:name="__Fieldmark__170_2221416510"/>
            <w:bookmarkEnd w:id="33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57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33" w:name="__Fieldmark__171_2221416510"/>
            <w:bookmarkStart w:id="334" w:name="__Fieldmark__171_2221416510"/>
            <w:bookmarkEnd w:id="33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35" w:name="__Fieldmark__172_2221416510"/>
            <w:bookmarkStart w:id="336" w:name="__Fieldmark__172_2221416510"/>
            <w:bookmarkEnd w:id="33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37" w:name="__Fieldmark__173_2221416510"/>
            <w:bookmarkStart w:id="338" w:name="__Fieldmark__173_2221416510"/>
            <w:bookmarkEnd w:id="33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31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39" w:name="__Fieldmark__174_2221416510"/>
            <w:bookmarkStart w:id="340" w:name="__Fieldmark__174_2221416510"/>
            <w:bookmarkEnd w:id="34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879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/>
      </w:pPr>
      <w:r>
        <w:rPr>
          <w:color w:val="FF0000"/>
          <w:sz w:val="20"/>
          <w:szCs w:val="20"/>
          <w:lang w:val="en-US"/>
        </w:rPr>
        <w:t>*</w:t>
      </w:r>
      <w:r>
        <w:rPr>
          <w:sz w:val="20"/>
          <w:szCs w:val="20"/>
          <w:lang w:val="en-US"/>
        </w:rPr>
        <w:t xml:space="preserve"> Not Applicable.</w:t>
      </w:r>
    </w:p>
    <w:p>
      <w:pPr>
        <w:pStyle w:val="Normal"/>
        <w:rPr/>
      </w:pPr>
      <w:r>
        <w:rPr>
          <w:b/>
          <w:color w:val="FF0000"/>
          <w:sz w:val="20"/>
          <w:szCs w:val="20"/>
          <w:vertAlign w:val="superscript"/>
          <w:lang w:val="en-US"/>
        </w:rPr>
        <w:t>1</w:t>
      </w:r>
      <w:r>
        <w:rPr>
          <w:b/>
          <w:sz w:val="20"/>
          <w:szCs w:val="20"/>
          <w:vertAlign w:val="superscript"/>
          <w:lang w:val="en-US"/>
        </w:rPr>
        <w:t> </w:t>
      </w:r>
      <w:r>
        <w:rPr>
          <w:sz w:val="20"/>
          <w:szCs w:val="20"/>
          <w:lang w:val="en-US"/>
        </w:rPr>
        <w:t xml:space="preserve">responsibilities, </w:t>
      </w:r>
      <w:r>
        <w:rPr>
          <w:rStyle w:val="Hps"/>
          <w:sz w:val="20"/>
          <w:szCs w:val="20"/>
          <w:lang w:val="en-US"/>
        </w:rPr>
        <w:t>allocation of tasks</w:t>
      </w:r>
      <w:r>
        <w:rPr>
          <w:sz w:val="20"/>
          <w:szCs w:val="20"/>
          <w:lang w:val="en-US"/>
        </w:rPr>
        <w:t xml:space="preserve"> …</w:t>
      </w:r>
    </w:p>
    <w:p>
      <w:pPr>
        <w:pStyle w:val="Normal"/>
        <w:ind w:left="18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tabs>
          <w:tab w:val="clear" w:pos="567"/>
          <w:tab w:val="left" w:pos="709" w:leader="none"/>
          <w:tab w:val="left" w:pos="851" w:leader="none"/>
        </w:tabs>
        <w:ind w:firstLine="284"/>
        <w:rPr/>
      </w:pPr>
      <w:r>
        <w:rPr>
          <w:b/>
          <w:lang w:val="en-US"/>
        </w:rPr>
        <w:t>b.</w:t>
        <w:tab/>
        <w:t>If you are dissatisfied with the frequency of your trips, it is because:</w:t>
      </w:r>
    </w:p>
    <w:p>
      <w:pPr>
        <w:pStyle w:val="Normal"/>
        <w:ind w:firstLine="284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firstLine="426"/>
        <w:rPr/>
      </w:pPr>
      <w:r>
        <w:fldChar w:fldCharType="begin">
          <w:ffData>
            <w:name w:val="CaseACocher116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41" w:name="__Fieldmark__175_2221416510"/>
      <w:bookmarkStart w:id="342" w:name="__Fieldmark__175_2221416510"/>
      <w:bookmarkEnd w:id="342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It is too high</w:t>
      </w:r>
    </w:p>
    <w:p>
      <w:pPr>
        <w:pStyle w:val="Normal"/>
        <w:spacing w:lineRule="auto" w:line="360"/>
        <w:ind w:firstLine="426"/>
        <w:rPr/>
      </w:pPr>
      <w:r>
        <w:fldChar w:fldCharType="begin">
          <w:ffData>
            <w:name w:val="CaseACocher117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43" w:name="__Fieldmark__176_2221416510"/>
      <w:bookmarkStart w:id="344" w:name="__Fieldmark__176_2221416510"/>
      <w:bookmarkEnd w:id="344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It is too low</w:t>
      </w:r>
    </w:p>
    <w:p>
      <w:pPr>
        <w:pStyle w:val="Normal"/>
        <w:ind w:left="18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80"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color w:val="0000FF"/>
          <w:lang w:val="en-US"/>
        </w:rPr>
        <w:t>D- COMPARISONS OF THE TWO DATA COLLECTION METHODS</w:t>
      </w:r>
    </w:p>
    <w:p>
      <w:pPr>
        <w:pStyle w:val="Normal"/>
        <w:ind w:left="18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80" w:hanging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7"/>
        </w:numPr>
        <w:tabs>
          <w:tab w:val="clear" w:pos="567"/>
          <w:tab w:val="left" w:pos="284" w:leader="none"/>
          <w:tab w:val="left" w:pos="709" w:leader="none"/>
        </w:tabs>
        <w:ind w:left="360" w:hanging="360"/>
        <w:rPr>
          <w:b/>
          <w:b/>
          <w:lang w:val="en-US"/>
        </w:rPr>
      </w:pPr>
      <w:r>
        <w:rPr>
          <w:b/>
          <w:lang w:val="en-US"/>
        </w:rPr>
        <w:t>a.</w:t>
        <w:tab/>
        <w:t>I</w:t>
      </w:r>
      <w:r>
        <w:rPr>
          <w:b/>
          <w:u w:val="single"/>
          <w:lang w:val="en-US"/>
        </w:rPr>
        <w:t>f</w:t>
      </w:r>
      <w:r>
        <w:rPr>
          <w:b/>
          <w:lang w:val="en-US"/>
        </w:rPr>
        <w:t xml:space="preserve"> you have experience with both data collection methods, </w:t>
      </w:r>
      <w:r>
        <w:rPr>
          <w:b/>
          <w:u w:val="single"/>
          <w:lang w:val="en-US"/>
        </w:rPr>
        <w:t>eCRF</w:t>
      </w:r>
      <w:r>
        <w:rPr>
          <w:b/>
          <w:lang w:val="en-US"/>
        </w:rPr>
        <w:t xml:space="preserve"> and </w:t>
      </w:r>
      <w:r>
        <w:rPr>
          <w:b/>
          <w:u w:val="single"/>
          <w:lang w:val="en-US"/>
        </w:rPr>
        <w:t>pCRF</w:t>
      </w:r>
      <w:r>
        <w:rPr>
          <w:b/>
          <w:lang w:val="en-US"/>
        </w:rPr>
        <w:t>, which one do you prefer?</w:t>
      </w:r>
    </w:p>
    <w:p>
      <w:pPr>
        <w:pStyle w:val="Normal"/>
        <w:ind w:left="18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284" w:hanging="0"/>
        <w:rPr/>
      </w:pPr>
      <w:r>
        <w:fldChar w:fldCharType="begin">
          <w:ffData>
            <w:name w:val="CaseACocher45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45" w:name="__Fieldmark__177_2221416510"/>
      <w:bookmarkStart w:id="346" w:name="__Fieldmark__177_2221416510"/>
      <w:bookmarkEnd w:id="346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eCRF</w:t>
        <w:tab/>
        <w:tab/>
      </w:r>
      <w:r>
        <w:fldChar w:fldCharType="begin">
          <w:ffData>
            <w:name w:val="CaseACocher46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47" w:name="__Fieldmark__178_2221416510"/>
      <w:bookmarkStart w:id="348" w:name="__Fieldmark__178_2221416510"/>
      <w:bookmarkEnd w:id="348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pCRF</w:t>
        <w:tab/>
        <w:t xml:space="preserve"> </w:t>
        <w:tab/>
      </w:r>
      <w:r>
        <w:fldChar w:fldCharType="begin">
          <w:ffData>
            <w:name w:val="CaseACocher91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349" w:name="__Fieldmark__179_2221416510"/>
      <w:bookmarkStart w:id="350" w:name="__Fieldmark__179_2221416510"/>
      <w:bookmarkEnd w:id="350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>No opinion</w:t>
        <w:tab/>
      </w:r>
      <w:r>
        <w:fldChar w:fldCharType="begin">
          <w:ffData>
            <w:name w:val="CaseACocher91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351" w:name="__Fieldmark__180_2221416510"/>
      <w:bookmarkStart w:id="352" w:name="__Fieldmark__180_2221416510"/>
      <w:bookmarkEnd w:id="352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>Depends on the situation</w:t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3"/>
        </w:numPr>
        <w:rPr/>
      </w:pPr>
      <w:r>
        <w:rPr>
          <w:b/>
          <w:u w:val="single"/>
          <w:lang w:val="en-US"/>
        </w:rPr>
        <w:t xml:space="preserve">If </w:t>
      </w:r>
      <w:r>
        <w:rPr>
          <w:b/>
          <w:lang w:val="en-US"/>
        </w:rPr>
        <w:t xml:space="preserve">you prefer the </w:t>
      </w:r>
      <w:r>
        <w:rPr>
          <w:b/>
          <w:u w:val="single"/>
          <w:lang w:val="en-US"/>
        </w:rPr>
        <w:t>eCRF</w:t>
      </w:r>
      <w:r>
        <w:rPr>
          <w:b/>
          <w:lang w:val="en-US"/>
        </w:rPr>
        <w:t>, what are the reasons?</w:t>
      </w:r>
    </w:p>
    <w:p>
      <w:pPr>
        <w:pStyle w:val="Normal"/>
        <w:ind w:left="1260"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688" w:type="dxa"/>
        <w:jc w:val="left"/>
        <w:tblInd w:w="-37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7448"/>
        <w:gridCol w:w="1080"/>
        <w:gridCol w:w="1080"/>
        <w:gridCol w:w="1080"/>
      </w:tblGrid>
      <w:tr>
        <w:trPr>
          <w:trHeight w:val="454" w:hRule="atLeast"/>
        </w:trPr>
        <w:tc>
          <w:tcPr>
            <w:tcW w:w="744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00" w:hanging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sz w:val="22"/>
                <w:szCs w:val="22"/>
                <w:lang w:val="en-US"/>
              </w:rPr>
              <w:t>NA</w:t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single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Greater acceptability</w:t>
            </w:r>
            <w:r>
              <w:rPr>
                <w:sz w:val="22"/>
                <w:szCs w:val="22"/>
                <w:lang w:val="en-US"/>
              </w:rPr>
              <w:t xml:space="preserve"> of the method </w:t>
            </w:r>
            <w:r>
              <w:rPr>
                <w:rStyle w:val="Hps"/>
                <w:sz w:val="22"/>
                <w:szCs w:val="22"/>
                <w:lang w:val="en-US"/>
              </w:rPr>
              <w:t>and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motivation of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investigators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o particip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53" w:name="__Fieldmark__181_2221416510"/>
            <w:bookmarkStart w:id="354" w:name="__Fieldmark__181_2221416510"/>
            <w:bookmarkEnd w:id="35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55" w:name="__Fieldmark__182_2221416510"/>
            <w:bookmarkStart w:id="356" w:name="__Fieldmark__182_2221416510"/>
            <w:bookmarkEnd w:id="35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57" w:name="__Fieldmark__183_2221416510"/>
            <w:bookmarkStart w:id="358" w:name="__Fieldmark__183_2221416510"/>
            <w:bookmarkEnd w:id="35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 variety of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computer media</w:t>
            </w:r>
            <w:r>
              <w:rPr>
                <w:sz w:val="22"/>
                <w:szCs w:val="22"/>
                <w:lang w:val="en-US"/>
              </w:rPr>
              <w:t xml:space="preserve"> (digital notepad, digital-pen, notebook…)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59" w:name="__Fieldmark__184_2221416510"/>
            <w:bookmarkStart w:id="360" w:name="__Fieldmark__184_2221416510"/>
            <w:bookmarkEnd w:id="36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61" w:name="__Fieldmark__185_2221416510"/>
            <w:bookmarkStart w:id="362" w:name="__Fieldmark__185_2221416510"/>
            <w:bookmarkEnd w:id="36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63" w:name="__Fieldmark__186_2221416510"/>
            <w:bookmarkStart w:id="364" w:name="__Fieldmark__186_2221416510"/>
            <w:bookmarkEnd w:id="36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ime savings for the study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65" w:name="__Fieldmark__187_2221416510"/>
            <w:bookmarkStart w:id="366" w:name="__Fieldmark__187_2221416510"/>
            <w:bookmarkEnd w:id="36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67" w:name="__Fieldmark__188_2221416510"/>
            <w:bookmarkStart w:id="368" w:name="__Fieldmark__188_2221416510"/>
            <w:bookmarkEnd w:id="36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69" w:name="__Fieldmark__189_2221416510"/>
            <w:bookmarkStart w:id="370" w:name="__Fieldmark__189_2221416510"/>
            <w:bookmarkEnd w:id="37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Faster completion of the CRF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71" w:name="__Fieldmark__190_2221416510"/>
            <w:bookmarkStart w:id="372" w:name="__Fieldmark__190_2221416510"/>
            <w:bookmarkEnd w:id="37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73" w:name="__Fieldmark__191_2221416510"/>
            <w:bookmarkStart w:id="374" w:name="__Fieldmark__191_2221416510"/>
            <w:bookmarkEnd w:id="37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75" w:name="__Fieldmark__192_2221416510"/>
            <w:bookmarkStart w:id="376" w:name="__Fieldmark__192_2221416510"/>
            <w:bookmarkEnd w:id="37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Better organization of monitoring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77" w:name="__Fieldmark__193_2221416510"/>
            <w:bookmarkStart w:id="378" w:name="__Fieldmark__193_2221416510"/>
            <w:bookmarkEnd w:id="37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79" w:name="__Fieldmark__194_2221416510"/>
            <w:bookmarkStart w:id="380" w:name="__Fieldmark__194_2221416510"/>
            <w:bookmarkEnd w:id="38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81" w:name="__Fieldmark__195_2221416510"/>
            <w:bookmarkStart w:id="382" w:name="__Fieldmark__195_2221416510"/>
            <w:bookmarkEnd w:id="38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Increased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effectiveness of your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monitoring visits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83" w:name="__Fieldmark__196_2221416510"/>
            <w:bookmarkStart w:id="384" w:name="__Fieldmark__196_2221416510"/>
            <w:bookmarkEnd w:id="38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85" w:name="__Fieldmark__197_2221416510"/>
            <w:bookmarkStart w:id="386" w:name="__Fieldmark__197_2221416510"/>
            <w:bookmarkEnd w:id="38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87" w:name="__Fieldmark__198_2221416510"/>
            <w:bookmarkStart w:id="388" w:name="__Fieldmark__198_2221416510"/>
            <w:bookmarkEnd w:id="38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The ability to monitor data collection from the office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89" w:name="__Fieldmark__199_2221416510"/>
            <w:bookmarkStart w:id="390" w:name="__Fieldmark__199_2221416510"/>
            <w:bookmarkEnd w:id="39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91" w:name="__Fieldmark__200_2221416510"/>
            <w:bookmarkStart w:id="392" w:name="__Fieldmark__200_2221416510"/>
            <w:bookmarkEnd w:id="39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93" w:name="__Fieldmark__201_2221416510"/>
            <w:bookmarkStart w:id="394" w:name="__Fieldmark__201_2221416510"/>
            <w:bookmarkEnd w:id="39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CRF readily </w:t>
            </w:r>
            <w:r>
              <w:rPr>
                <w:rStyle w:val="Hps"/>
                <w:sz w:val="22"/>
                <w:szCs w:val="22"/>
                <w:lang w:val="en-US"/>
              </w:rPr>
              <w:t>available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for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consulting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when monitoring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95" w:name="__Fieldmark__202_2221416510"/>
            <w:bookmarkStart w:id="396" w:name="__Fieldmark__202_2221416510"/>
            <w:bookmarkEnd w:id="39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97" w:name="__Fieldmark__203_2221416510"/>
            <w:bookmarkStart w:id="398" w:name="__Fieldmark__203_2221416510"/>
            <w:bookmarkEnd w:id="39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99" w:name="__Fieldmark__204_2221416510"/>
            <w:bookmarkStart w:id="400" w:name="__Fieldmark__204_2221416510"/>
            <w:bookmarkEnd w:id="40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The security of </w:t>
            </w:r>
            <w:r>
              <w:rPr>
                <w:rStyle w:val="Hps"/>
                <w:sz w:val="22"/>
                <w:szCs w:val="22"/>
                <w:lang w:val="en-US"/>
              </w:rPr>
              <w:t>immediate checks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and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 xml:space="preserve">constraints </w:t>
            </w:r>
            <w:r>
              <w:rPr>
                <w:rFonts w:eastAsia="Arial Unicode MS"/>
                <w:sz w:val="22"/>
                <w:szCs w:val="22"/>
                <w:lang w:val="en-US"/>
              </w:rPr>
              <w:t>during completion</w:t>
            </w:r>
            <w:r>
              <w:rPr>
                <w:rFonts w:eastAsia="Arial Unicode MS"/>
                <w:b/>
                <w:color w:val="FF0000"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01" w:name="__Fieldmark__205_2221416510"/>
            <w:bookmarkStart w:id="402" w:name="__Fieldmark__205_2221416510"/>
            <w:bookmarkEnd w:id="40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03" w:name="__Fieldmark__206_2221416510"/>
            <w:bookmarkStart w:id="404" w:name="__Fieldmark__206_2221416510"/>
            <w:bookmarkEnd w:id="40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05" w:name="__Fieldmark__207_2221416510"/>
            <w:bookmarkStart w:id="406" w:name="__Fieldmark__207_2221416510"/>
            <w:bookmarkEnd w:id="40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80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Lower rate of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queries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07" w:name="__Fieldmark__208_2221416510"/>
            <w:bookmarkStart w:id="408" w:name="__Fieldmark__208_2221416510"/>
            <w:bookmarkEnd w:id="40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09" w:name="__Fieldmark__209_2221416510"/>
            <w:bookmarkStart w:id="410" w:name="__Fieldmark__209_2221416510"/>
            <w:bookmarkEnd w:id="41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11" w:name="__Fieldmark__210_2221416510"/>
            <w:bookmarkStart w:id="412" w:name="__Fieldmark__210_2221416510"/>
            <w:bookmarkEnd w:id="41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Better traceability of information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13" w:name="__Fieldmark__211_2221416510"/>
            <w:bookmarkStart w:id="414" w:name="__Fieldmark__211_2221416510"/>
            <w:bookmarkEnd w:id="41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15" w:name="__Fieldmark__212_2221416510"/>
            <w:bookmarkStart w:id="416" w:name="__Fieldmark__212_2221416510"/>
            <w:bookmarkEnd w:id="41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17" w:name="__Fieldmark__213_2221416510"/>
            <w:bookmarkStart w:id="418" w:name="__Fieldmark__213_2221416510"/>
            <w:bookmarkEnd w:id="41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Easy extraction of target data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19" w:name="__Fieldmark__214_2221416510"/>
            <w:bookmarkStart w:id="420" w:name="__Fieldmark__214_2221416510"/>
            <w:bookmarkEnd w:id="42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21" w:name="__Fieldmark__215_2221416510"/>
            <w:bookmarkStart w:id="422" w:name="__Fieldmark__215_2221416510"/>
            <w:bookmarkEnd w:id="42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23" w:name="__Fieldmark__216_2221416510"/>
            <w:bookmarkStart w:id="424" w:name="__Fieldmark__216_2221416510"/>
            <w:bookmarkEnd w:id="42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Easy electronic storage (emails for inclusion…)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25" w:name="__Fieldmark__217_2221416510"/>
            <w:bookmarkStart w:id="426" w:name="__Fieldmark__217_2221416510"/>
            <w:bookmarkEnd w:id="42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27" w:name="__Fieldmark__218_2221416510"/>
            <w:bookmarkStart w:id="428" w:name="__Fieldmark__218_2221416510"/>
            <w:bookmarkEnd w:id="42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29" w:name="__Fieldmark__219_2221416510"/>
            <w:bookmarkStart w:id="430" w:name="__Fieldmark__219_2221416510"/>
            <w:bookmarkEnd w:id="43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98" w:hanging="198"/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Greater efficiency in logistics of resupplying treatments (email alerts …)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31" w:name="__Fieldmark__220_2221416510"/>
            <w:bookmarkStart w:id="432" w:name="__Fieldmark__220_2221416510"/>
            <w:bookmarkEnd w:id="43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33" w:name="__Fieldmark__221_2221416510"/>
            <w:bookmarkStart w:id="434" w:name="__Fieldmark__221_2221416510"/>
            <w:bookmarkEnd w:id="43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35" w:name="__Fieldmark__222_2221416510"/>
            <w:bookmarkStart w:id="436" w:name="__Fieldmark__222_2221416510"/>
            <w:bookmarkEnd w:id="43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Other (</w:t>
            </w:r>
            <w:r>
              <w:rPr>
                <w:rStyle w:val="Hps"/>
                <w:sz w:val="22"/>
                <w:szCs w:val="22"/>
                <w:lang w:val="en-US"/>
              </w:rPr>
              <w:t>specify)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: </w:t>
            </w:r>
            <w:r>
              <w:fldChar w:fldCharType="begin">
                <w:ffData>
                  <w:name w:val="Texte70"/>
                  <w:enabled/>
                  <w:calcOnExit w:val="0"/>
                  <w:textInput/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 w:eastAsia="en-US"/>
              </w:rPr>
              <w:instrText xml:space="preserve"> FORMTEXT </w:instrText>
            </w:r>
            <w:r>
              <w:rPr>
                <w:rFonts w:eastAsia="Arial Unicode MS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eastAsia="Arial Unicode MS"/>
                <w:lang w:val="en-US" w:eastAsia="en-US"/>
              </w:rPr>
              <w:fldChar w:fldCharType="separate"/>
            </w:r>
            <w:r>
              <w:rPr>
                <w:rFonts w:eastAsia="Arial Unicode MS"/>
                <w:sz w:val="22"/>
                <w:szCs w:val="22"/>
                <w:lang w:val="en-US" w:eastAsia="en-US"/>
              </w:rPr>
              <w:t>     </w:t>
            </w:r>
            <w:r/>
            <w:r>
              <w:rPr>
                <w:sz w:val="22"/>
                <w:szCs w:val="22"/>
                <w:rFonts w:eastAsia="Arial Unicode MS"/>
                <w:lang w:val="en-US" w:eastAsia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 w:eastAsia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37" w:name="__Fieldmark__224_2221416510"/>
            <w:bookmarkStart w:id="438" w:name="__Fieldmark__224_2221416510"/>
            <w:bookmarkEnd w:id="43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39" w:name="__Fieldmark__225_2221416510"/>
            <w:bookmarkStart w:id="440" w:name="__Fieldmark__225_2221416510"/>
            <w:bookmarkEnd w:id="44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4"/>
        </w:numPr>
        <w:rPr/>
      </w:pPr>
      <w:r>
        <w:rPr>
          <w:b/>
          <w:u w:val="single"/>
          <w:lang w:val="en-US"/>
        </w:rPr>
        <w:t xml:space="preserve">If </w:t>
      </w:r>
      <w:r>
        <w:rPr>
          <w:b/>
          <w:lang w:val="en-US"/>
        </w:rPr>
        <w:t xml:space="preserve">you prefer the </w:t>
      </w:r>
      <w:r>
        <w:rPr>
          <w:b/>
          <w:u w:val="single"/>
          <w:lang w:val="en-US"/>
        </w:rPr>
        <w:t>pCRF</w:t>
      </w:r>
      <w:r>
        <w:rPr>
          <w:b/>
          <w:lang w:val="en-US"/>
        </w:rPr>
        <w:t>, what are the reasons?</w:t>
      </w:r>
    </w:p>
    <w:p>
      <w:pPr>
        <w:pStyle w:val="Normal"/>
        <w:ind w:left="1260"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688" w:type="dxa"/>
        <w:jc w:val="left"/>
        <w:tblInd w:w="-37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7448"/>
        <w:gridCol w:w="1080"/>
        <w:gridCol w:w="1080"/>
        <w:gridCol w:w="1080"/>
      </w:tblGrid>
      <w:tr>
        <w:trPr>
          <w:trHeight w:val="454" w:hRule="atLeast"/>
        </w:trPr>
        <w:tc>
          <w:tcPr>
            <w:tcW w:w="744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00" w:hanging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sz w:val="22"/>
                <w:szCs w:val="22"/>
                <w:lang w:val="en-US"/>
              </w:rPr>
              <w:t>NA</w:t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single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98" w:hanging="198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Greater acceptability</w:t>
            </w:r>
            <w:r>
              <w:rPr>
                <w:sz w:val="22"/>
                <w:szCs w:val="22"/>
                <w:lang w:val="en-US"/>
              </w:rPr>
              <w:t xml:space="preserve"> of the method </w:t>
            </w:r>
            <w:r>
              <w:rPr>
                <w:rStyle w:val="Hps"/>
                <w:sz w:val="22"/>
                <w:szCs w:val="22"/>
                <w:lang w:val="en-US"/>
              </w:rPr>
              <w:t>and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motivation of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investigators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o particip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41" w:name="__Fieldmark__226_2221416510"/>
            <w:bookmarkStart w:id="442" w:name="__Fieldmark__226_2221416510"/>
            <w:bookmarkEnd w:id="44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43" w:name="__Fieldmark__227_2221416510"/>
            <w:bookmarkStart w:id="444" w:name="__Fieldmark__227_2221416510"/>
            <w:bookmarkEnd w:id="44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45" w:name="__Fieldmark__228_2221416510"/>
            <w:bookmarkStart w:id="446" w:name="__Fieldmark__228_2221416510"/>
            <w:bookmarkEnd w:id="44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The concrete aspect of paper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47" w:name="__Fieldmark__229_2221416510"/>
            <w:bookmarkStart w:id="448" w:name="__Fieldmark__229_2221416510"/>
            <w:bookmarkEnd w:id="44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49" w:name="__Fieldmark__230_2221416510"/>
            <w:bookmarkStart w:id="450" w:name="__Fieldmark__230_2221416510"/>
            <w:bookmarkEnd w:id="45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51" w:name="__Fieldmark__231_2221416510"/>
            <w:bookmarkStart w:id="452" w:name="__Fieldmark__231_2221416510"/>
            <w:bookmarkEnd w:id="45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ime savings for the study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53" w:name="__Fieldmark__232_2221416510"/>
            <w:bookmarkStart w:id="454" w:name="__Fieldmark__232_2221416510"/>
            <w:bookmarkEnd w:id="45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55" w:name="__Fieldmark__233_2221416510"/>
            <w:bookmarkStart w:id="456" w:name="__Fieldmark__233_2221416510"/>
            <w:bookmarkEnd w:id="45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57" w:name="__Fieldmark__234_2221416510"/>
            <w:bookmarkStart w:id="458" w:name="__Fieldmark__234_2221416510"/>
            <w:bookmarkEnd w:id="45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Faster completion of the CRF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59" w:name="__Fieldmark__235_2221416510"/>
            <w:bookmarkStart w:id="460" w:name="__Fieldmark__235_2221416510"/>
            <w:bookmarkEnd w:id="46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61" w:name="__Fieldmark__236_2221416510"/>
            <w:bookmarkStart w:id="462" w:name="__Fieldmark__236_2221416510"/>
            <w:bookmarkEnd w:id="46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63" w:name="__Fieldmark__237_2221416510"/>
            <w:bookmarkStart w:id="464" w:name="__Fieldmark__237_2221416510"/>
            <w:bookmarkEnd w:id="46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Better organization of monitoring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65" w:name="__Fieldmark__238_2221416510"/>
            <w:bookmarkStart w:id="466" w:name="__Fieldmark__238_2221416510"/>
            <w:bookmarkEnd w:id="46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67" w:name="__Fieldmark__239_2221416510"/>
            <w:bookmarkStart w:id="468" w:name="__Fieldmark__239_2221416510"/>
            <w:bookmarkEnd w:id="46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69" w:name="__Fieldmark__240_2221416510"/>
            <w:bookmarkStart w:id="470" w:name="__Fieldmark__240_2221416510"/>
            <w:bookmarkEnd w:id="47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Greater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effectiveness of your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monitoring visits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71" w:name="__Fieldmark__241_2221416510"/>
            <w:bookmarkStart w:id="472" w:name="__Fieldmark__241_2221416510"/>
            <w:bookmarkEnd w:id="47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73" w:name="__Fieldmark__242_2221416510"/>
            <w:bookmarkStart w:id="474" w:name="__Fieldmark__242_2221416510"/>
            <w:bookmarkEnd w:id="47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75" w:name="__Fieldmark__243_2221416510"/>
            <w:bookmarkStart w:id="476" w:name="__Fieldmark__243_2221416510"/>
            <w:bookmarkEnd w:id="47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98" w:hanging="198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The ability to spend more time in the centres to monitor the data collection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77" w:name="__Fieldmark__244_2221416510"/>
            <w:bookmarkStart w:id="478" w:name="__Fieldmark__244_2221416510"/>
            <w:bookmarkEnd w:id="47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79" w:name="__Fieldmark__245_2221416510"/>
            <w:bookmarkStart w:id="480" w:name="__Fieldmark__245_2221416510"/>
            <w:bookmarkEnd w:id="48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81" w:name="__Fieldmark__246_2221416510"/>
            <w:bookmarkStart w:id="482" w:name="__Fieldmark__246_2221416510"/>
            <w:bookmarkEnd w:id="48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80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lower rate of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queries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83" w:name="__Fieldmark__247_2221416510"/>
            <w:bookmarkStart w:id="484" w:name="__Fieldmark__247_2221416510"/>
            <w:bookmarkEnd w:id="48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85" w:name="__Fieldmark__248_2221416510"/>
            <w:bookmarkStart w:id="486" w:name="__Fieldmark__248_2221416510"/>
            <w:bookmarkEnd w:id="48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87" w:name="__Fieldmark__249_2221416510"/>
            <w:bookmarkStart w:id="488" w:name="__Fieldmark__249_2221416510"/>
            <w:bookmarkEnd w:id="48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Better traceability of informations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89" w:name="__Fieldmark__250_2221416510"/>
            <w:bookmarkStart w:id="490" w:name="__Fieldmark__250_2221416510"/>
            <w:bookmarkEnd w:id="49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91" w:name="__Fieldmark__251_2221416510"/>
            <w:bookmarkStart w:id="492" w:name="__Fieldmark__251_2221416510"/>
            <w:bookmarkEnd w:id="49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93" w:name="__Fieldmark__252_2221416510"/>
            <w:bookmarkStart w:id="494" w:name="__Fieldmark__252_2221416510"/>
            <w:bookmarkEnd w:id="49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No technical problems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95" w:name="__Fieldmark__253_2221416510"/>
            <w:bookmarkStart w:id="496" w:name="__Fieldmark__253_2221416510"/>
            <w:bookmarkEnd w:id="49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97" w:name="__Fieldmark__254_2221416510"/>
            <w:bookmarkStart w:id="498" w:name="__Fieldmark__254_2221416510"/>
            <w:bookmarkEnd w:id="49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99" w:name="__Fieldmark__255_2221416510"/>
            <w:bookmarkStart w:id="500" w:name="__Fieldmark__255_2221416510"/>
            <w:bookmarkEnd w:id="50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448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Other (</w:t>
            </w:r>
            <w:r>
              <w:rPr>
                <w:rStyle w:val="Hps"/>
                <w:sz w:val="22"/>
                <w:szCs w:val="22"/>
                <w:lang w:val="en-US"/>
              </w:rPr>
              <w:t>specify)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: </w:t>
            </w:r>
            <w:r>
              <w:fldChar w:fldCharType="begin">
                <w:ffData>
                  <w:name w:val="Texte188"/>
                  <w:enabled/>
                  <w:calcOnExit w:val="0"/>
                  <w:textInput/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 w:eastAsia="en-US"/>
              </w:rPr>
              <w:instrText xml:space="preserve"> FORMTEXT </w:instrText>
            </w:r>
            <w:r>
              <w:rPr>
                <w:rFonts w:eastAsia="Arial Unicode MS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eastAsia="Arial Unicode MS"/>
                <w:lang w:val="en-US" w:eastAsia="en-US"/>
              </w:rPr>
              <w:fldChar w:fldCharType="separate"/>
            </w:r>
            <w:r>
              <w:rPr>
                <w:rFonts w:eastAsia="Arial Unicode MS"/>
                <w:sz w:val="22"/>
                <w:szCs w:val="22"/>
                <w:lang w:val="en-US" w:eastAsia="en-US"/>
              </w:rPr>
              <w:t>     </w:t>
            </w:r>
            <w:r/>
            <w:r>
              <w:rPr>
                <w:sz w:val="22"/>
                <w:szCs w:val="22"/>
                <w:rFonts w:eastAsia="Arial Unicode MS"/>
                <w:lang w:val="en-US" w:eastAsia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 w:eastAsia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01" w:name="__Fieldmark__257_2221416510"/>
            <w:bookmarkStart w:id="502" w:name="__Fieldmark__257_2221416510"/>
            <w:bookmarkEnd w:id="50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03" w:name="__Fieldmark__258_2221416510"/>
            <w:bookmarkStart w:id="504" w:name="__Fieldmark__258_2221416510"/>
            <w:bookmarkEnd w:id="50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8"/>
        </w:numPr>
        <w:rPr/>
      </w:pPr>
      <w:r>
        <w:rPr>
          <w:b/>
          <w:u w:val="single"/>
          <w:lang w:val="en-US"/>
        </w:rPr>
        <w:t>If</w:t>
      </w:r>
      <w:r>
        <w:rPr>
          <w:b/>
          <w:lang w:val="en-US"/>
        </w:rPr>
        <w:t xml:space="preserve"> </w:t>
      </w:r>
      <w:r>
        <w:rPr>
          <w:b/>
          <w:u w:val="single"/>
          <w:lang w:val="en-US"/>
        </w:rPr>
        <w:t>your opinion depends on the situation</w:t>
      </w:r>
      <w:r>
        <w:rPr>
          <w:b/>
          <w:lang w:val="en-US"/>
        </w:rPr>
        <w:t>, which method would you prefer for each kind of study: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743" w:type="dxa"/>
        <w:jc w:val="left"/>
        <w:tblInd w:w="-37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7023"/>
        <w:gridCol w:w="1276"/>
        <w:gridCol w:w="1133"/>
        <w:gridCol w:w="1311"/>
      </w:tblGrid>
      <w:tr>
        <w:trPr>
          <w:trHeight w:val="454" w:hRule="atLeast"/>
        </w:trPr>
        <w:tc>
          <w:tcPr>
            <w:tcW w:w="702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eCRF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pCRF</w:t>
            </w:r>
          </w:p>
        </w:tc>
        <w:tc>
          <w:tcPr>
            <w:tcW w:w="1311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No opinion</w:t>
            </w:r>
          </w:p>
        </w:tc>
      </w:tr>
      <w:tr>
        <w:trPr>
          <w:trHeight w:val="454" w:hRule="atLeast"/>
        </w:trPr>
        <w:tc>
          <w:tcPr>
            <w:tcW w:w="7023" w:type="dxa"/>
            <w:tcBorders>
              <w:top w:val="single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Monocentric studies, few patients, few variables</w:t>
            </w: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05" w:name="__Fieldmark__259_2221416510"/>
            <w:bookmarkStart w:id="506" w:name="__Fieldmark__259_2221416510"/>
            <w:bookmarkEnd w:id="50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07" w:name="__Fieldmark__260_2221416510"/>
            <w:bookmarkStart w:id="508" w:name="__Fieldmark__260_2221416510"/>
            <w:bookmarkEnd w:id="50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09" w:name="__Fieldmark__261_2221416510"/>
            <w:bookmarkStart w:id="510" w:name="__Fieldmark__261_2221416510"/>
            <w:bookmarkEnd w:id="51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02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80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Monocentric studies, few patients, many variables</w:t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11" w:name="__Fieldmark__262_2221416510"/>
            <w:bookmarkStart w:id="512" w:name="__Fieldmark__262_2221416510"/>
            <w:bookmarkEnd w:id="51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13" w:name="__Fieldmark__263_2221416510"/>
            <w:bookmarkStart w:id="514" w:name="__Fieldmark__263_2221416510"/>
            <w:bookmarkEnd w:id="51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311" w:type="dxa"/>
            <w:tcBorders>
              <w:top w:val="dashed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15" w:name="__Fieldmark__264_2221416510"/>
            <w:bookmarkStart w:id="516" w:name="__Fieldmark__264_2221416510"/>
            <w:bookmarkEnd w:id="51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02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Monocentric studies, many patients, few variables</w:t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17" w:name="__Fieldmark__265_2221416510"/>
            <w:bookmarkStart w:id="518" w:name="__Fieldmark__265_2221416510"/>
            <w:bookmarkEnd w:id="51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19" w:name="__Fieldmark__266_2221416510"/>
            <w:bookmarkStart w:id="520" w:name="__Fieldmark__266_2221416510"/>
            <w:bookmarkEnd w:id="52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311" w:type="dxa"/>
            <w:tcBorders>
              <w:top w:val="dashed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21" w:name="__Fieldmark__267_2221416510"/>
            <w:bookmarkStart w:id="522" w:name="__Fieldmark__267_2221416510"/>
            <w:bookmarkEnd w:id="52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023" w:type="dxa"/>
            <w:tcBorders>
              <w:top w:val="dashed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Monocentric studies, many patients, many variables</w:t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23" w:name="__Fieldmark__268_2221416510"/>
            <w:bookmarkStart w:id="524" w:name="__Fieldmark__268_2221416510"/>
            <w:bookmarkEnd w:id="52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25" w:name="__Fieldmark__269_2221416510"/>
            <w:bookmarkStart w:id="526" w:name="__Fieldmark__269_2221416510"/>
            <w:bookmarkEnd w:id="52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311" w:type="dxa"/>
            <w:tcBorders>
              <w:top w:val="dashed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27" w:name="__Fieldmark__270_2221416510"/>
            <w:bookmarkStart w:id="528" w:name="__Fieldmark__270_2221416510"/>
            <w:bookmarkEnd w:id="52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023" w:type="dxa"/>
            <w:tcBorders>
              <w:top w:val="single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Multicentric studies, few patients, few variables</w:t>
            </w: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29" w:name="__Fieldmark__271_2221416510"/>
            <w:bookmarkStart w:id="530" w:name="__Fieldmark__271_2221416510"/>
            <w:bookmarkEnd w:id="53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31" w:name="__Fieldmark__272_2221416510"/>
            <w:bookmarkStart w:id="532" w:name="__Fieldmark__272_2221416510"/>
            <w:bookmarkEnd w:id="53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33" w:name="__Fieldmark__273_2221416510"/>
            <w:bookmarkStart w:id="534" w:name="__Fieldmark__273_2221416510"/>
            <w:bookmarkEnd w:id="53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02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80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Multicentric studies, few patients, many variables</w:t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35" w:name="__Fieldmark__274_2221416510"/>
            <w:bookmarkStart w:id="536" w:name="__Fieldmark__274_2221416510"/>
            <w:bookmarkEnd w:id="53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37" w:name="__Fieldmark__275_2221416510"/>
            <w:bookmarkStart w:id="538" w:name="__Fieldmark__275_2221416510"/>
            <w:bookmarkEnd w:id="53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311" w:type="dxa"/>
            <w:tcBorders>
              <w:top w:val="dashed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39" w:name="__Fieldmark__276_2221416510"/>
            <w:bookmarkStart w:id="540" w:name="__Fieldmark__276_2221416510"/>
            <w:bookmarkEnd w:id="54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02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Multicentric studies, many patients, few variables</w:t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41" w:name="__Fieldmark__277_2221416510"/>
            <w:bookmarkStart w:id="542" w:name="__Fieldmark__277_2221416510"/>
            <w:bookmarkEnd w:id="54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43" w:name="__Fieldmark__278_2221416510"/>
            <w:bookmarkStart w:id="544" w:name="__Fieldmark__278_2221416510"/>
            <w:bookmarkEnd w:id="544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311" w:type="dxa"/>
            <w:tcBorders>
              <w:top w:val="dashed" w:sz="4" w:space="0" w:color="000000"/>
              <w:left w:val="single" w:sz="6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45" w:name="__Fieldmark__279_2221416510"/>
            <w:bookmarkStart w:id="546" w:name="__Fieldmark__279_2221416510"/>
            <w:bookmarkEnd w:id="546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023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Multicentric studies, many patients, many variables</w:t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47" w:name="__Fieldmark__280_2221416510"/>
            <w:bookmarkStart w:id="548" w:name="__Fieldmark__280_2221416510"/>
            <w:bookmarkEnd w:id="548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49" w:name="__Fieldmark__281_2221416510"/>
            <w:bookmarkStart w:id="550" w:name="__Fieldmark__281_2221416510"/>
            <w:bookmarkEnd w:id="550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311" w:type="dxa"/>
            <w:tcBorders>
              <w:top w:val="dashed" w:sz="4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51" w:name="__Fieldmark__282_2221416510"/>
            <w:bookmarkStart w:id="552" w:name="__Fieldmark__282_2221416510"/>
            <w:bookmarkEnd w:id="552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644" w:hanging="0"/>
        <w:rPr>
          <w:b/>
          <w:b/>
          <w:lang w:val="en-US"/>
        </w:rPr>
      </w:pPr>
      <w:r>
        <w:rPr>
          <w:b/>
          <w:lang w:val="en-US"/>
        </w:rPr>
        <w:t xml:space="preserve">Based on your responses in the above table: </w:t>
      </w:r>
    </w:p>
    <w:p>
      <w:pPr>
        <w:pStyle w:val="Normal"/>
        <w:ind w:left="644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284" w:hanging="0"/>
        <w:rPr>
          <w:b/>
          <w:b/>
          <w:lang w:val="en-US"/>
        </w:rPr>
      </w:pPr>
      <w:r>
        <w:rPr>
          <w:b/>
          <w:lang w:val="en-US"/>
        </w:rPr>
        <w:t>If you think the number of patients is important, what do you think is the limit?</w:t>
      </w:r>
    </w:p>
    <w:p>
      <w:pPr>
        <w:pStyle w:val="Normal"/>
        <w:ind w:firstLine="284"/>
        <w:rPr/>
      </w:pPr>
      <w:r>
        <w:rPr>
          <w:lang w:val="en-US"/>
        </w:rPr>
        <w:t xml:space="preserve"> </w:t>
      </w:r>
      <w:r>
        <w:fldChar w:fldCharType="begin">
          <w:ffData>
            <w:name w:val="Unnamed"/>
            <w:enabled/>
            <w:calcOnExit w:val="0"/>
            <w:textInput/>
          </w:ffData>
        </w:fldChar>
      </w:r>
      <w:r>
        <w:rPr>
          <w:highlight w:val="lightGray"/>
          <w:rFonts w:cs="Cambria Math" w:ascii="Cambria Math" w:hAnsi="Cambria Math"/>
          <w:lang w:val="en-US"/>
        </w:rPr>
        <w:instrText xml:space="preserve"> FORMTEXT </w:instrText>
      </w:r>
      <w:r>
        <w:rPr>
          <w:rFonts w:cs="Cambria Math" w:ascii="Cambria Math" w:hAnsi="Cambria Math"/>
          <w:highlight w:val="lightGray"/>
          <w:lang w:val="en-US"/>
        </w:rPr>
      </w:r>
      <w:r>
        <w:rPr>
          <w:highlight w:val="lightGray"/>
          <w:rFonts w:cs="Cambria Math" w:ascii="Cambria Math" w:hAnsi="Cambria Math"/>
          <w:lang w:val="en-US"/>
        </w:rPr>
        <w:fldChar w:fldCharType="separate"/>
      </w:r>
      <w:r>
        <w:rPr>
          <w:rFonts w:cs="Cambria Math" w:ascii="Cambria Math" w:hAnsi="Cambria Math"/>
          <w:highlight w:val="lightGray"/>
          <w:lang w:val="en-US"/>
        </w:rPr>
        <w:t>     </w:t>
      </w:r>
      <w:r>
        <w:rPr>
          <w:rFonts w:cs="Cambria Math" w:ascii="Cambria Math" w:hAnsi="Cambria Math"/>
          <w:highlight w:val="lightGray"/>
          <w:lang w:val="en-US"/>
        </w:rPr>
      </w:r>
      <w:r>
        <w:rPr>
          <w:highlight w:val="lightGray"/>
          <w:rFonts w:cs="Cambria Math" w:ascii="Cambria Math" w:hAnsi="Cambria Math"/>
          <w:lang w:val="en-US"/>
        </w:rPr>
        <w:fldChar w:fldCharType="end"/>
      </w:r>
      <w:r>
        <w:rPr>
          <w:lang w:val="en-US"/>
        </w:rPr>
        <w:t xml:space="preserve"> patients.</w:t>
      </w:r>
    </w:p>
    <w:p>
      <w:pPr>
        <w:pStyle w:val="Normal"/>
        <w:ind w:hanging="1132"/>
        <w:rPr>
          <w:lang w:val="en-US"/>
        </w:rPr>
      </w:pPr>
      <w:r>
        <w:rPr>
          <w:lang w:val="en-US"/>
        </w:rPr>
      </w:r>
    </w:p>
    <w:p>
      <w:pPr>
        <w:pStyle w:val="Normal"/>
        <w:ind w:left="284" w:hanging="0"/>
        <w:rPr>
          <w:b/>
          <w:b/>
          <w:lang w:val="en-US"/>
        </w:rPr>
      </w:pPr>
      <w:r>
        <w:rPr>
          <w:b/>
          <w:lang w:val="en-US"/>
        </w:rPr>
        <w:t>If you think the number of variables is important, what do you think is the limit?</w:t>
      </w:r>
    </w:p>
    <w:p>
      <w:pPr>
        <w:pStyle w:val="Normal"/>
        <w:ind w:left="1416" w:hanging="1132"/>
        <w:rPr/>
      </w:pPr>
      <w:r>
        <w:rPr>
          <w:lang w:val="en-US"/>
        </w:rPr>
        <w:t xml:space="preserve"> </w:t>
      </w:r>
      <w:r>
        <w:fldChar w:fldCharType="begin">
          <w:ffData>
            <w:name w:val="Unnamed Copy 1"/>
            <w:enabled/>
            <w:calcOnExit w:val="0"/>
            <w:textInput/>
          </w:ffData>
        </w:fldChar>
      </w:r>
      <w:r>
        <w:rPr>
          <w:highlight w:val="lightGray"/>
          <w:rFonts w:cs="Cambria Math" w:ascii="Cambria Math" w:hAnsi="Cambria Math"/>
          <w:lang w:val="en-US"/>
        </w:rPr>
        <w:instrText xml:space="preserve"> FORMTEXT </w:instrText>
      </w:r>
      <w:r>
        <w:rPr>
          <w:rFonts w:cs="Cambria Math" w:ascii="Cambria Math" w:hAnsi="Cambria Math"/>
          <w:highlight w:val="lightGray"/>
          <w:lang w:val="en-US"/>
        </w:rPr>
      </w:r>
      <w:r>
        <w:rPr>
          <w:highlight w:val="lightGray"/>
          <w:rFonts w:cs="Cambria Math" w:ascii="Cambria Math" w:hAnsi="Cambria Math"/>
          <w:lang w:val="en-US"/>
        </w:rPr>
        <w:fldChar w:fldCharType="separate"/>
      </w:r>
      <w:r>
        <w:rPr>
          <w:rFonts w:cs="Cambria Math" w:ascii="Cambria Math" w:hAnsi="Cambria Math"/>
          <w:highlight w:val="lightGray"/>
          <w:lang w:val="en-US"/>
        </w:rPr>
        <w:t>     </w:t>
      </w:r>
      <w:r>
        <w:rPr>
          <w:rFonts w:cs="Cambria Math" w:ascii="Cambria Math" w:hAnsi="Cambria Math"/>
          <w:highlight w:val="lightGray"/>
          <w:lang w:val="en-US"/>
        </w:rPr>
      </w:r>
      <w:r>
        <w:rPr>
          <w:highlight w:val="lightGray"/>
          <w:rFonts w:cs="Cambria Math" w:ascii="Cambria Math" w:hAnsi="Cambria Math"/>
          <w:lang w:val="en-US"/>
        </w:rPr>
        <w:fldChar w:fldCharType="end"/>
      </w:r>
      <w:r>
        <w:rPr>
          <w:lang w:val="en-US"/>
        </w:rPr>
        <w:t xml:space="preserve"> variables.</w:t>
      </w:r>
    </w:p>
    <w:p>
      <w:pPr>
        <w:pStyle w:val="Normal"/>
        <w:ind w:left="1416" w:firstLine="2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284" w:hanging="0"/>
        <w:rPr>
          <w:b/>
          <w:b/>
          <w:lang w:val="en-US"/>
        </w:rPr>
      </w:pPr>
      <w:r>
        <w:rPr>
          <w:b/>
          <w:lang w:val="en-US"/>
        </w:rPr>
        <w:t>If you prefer the eCRF for multicentric studies, how many centers must there be to make it worthwhile?</w:t>
      </w:r>
    </w:p>
    <w:p>
      <w:pPr>
        <w:pStyle w:val="Normal"/>
        <w:ind w:left="284" w:hanging="0"/>
        <w:rPr>
          <w:lang w:val="en-US"/>
        </w:rPr>
      </w:pPr>
      <w:r>
        <w:rPr>
          <w:lang w:val="en-US"/>
        </w:rPr>
        <w:t xml:space="preserve"> </w:t>
      </w:r>
      <w:r>
        <w:fldChar w:fldCharType="begin">
          <w:ffData>
            <w:name w:val="Unnamed Copy 2"/>
            <w:enabled/>
            <w:calcOnExit w:val="0"/>
            <w:textInput/>
          </w:ffData>
        </w:fldChar>
      </w:r>
      <w:r>
        <w:rPr>
          <w:highlight w:val="lightGray"/>
          <w:rFonts w:cs="Cambria Math" w:ascii="Cambria Math" w:hAnsi="Cambria Math"/>
          <w:lang w:val="en-US"/>
        </w:rPr>
        <w:instrText xml:space="preserve"> FORMTEXT </w:instrText>
      </w:r>
      <w:r>
        <w:rPr>
          <w:rFonts w:cs="Cambria Math" w:ascii="Cambria Math" w:hAnsi="Cambria Math"/>
          <w:highlight w:val="lightGray"/>
          <w:lang w:val="en-US"/>
        </w:rPr>
      </w:r>
      <w:r>
        <w:rPr>
          <w:highlight w:val="lightGray"/>
          <w:rFonts w:cs="Cambria Math" w:ascii="Cambria Math" w:hAnsi="Cambria Math"/>
          <w:lang w:val="en-US"/>
        </w:rPr>
        <w:fldChar w:fldCharType="separate"/>
      </w:r>
      <w:r>
        <w:rPr>
          <w:rFonts w:cs="Cambria Math" w:ascii="Cambria Math" w:hAnsi="Cambria Math"/>
          <w:highlight w:val="lightGray"/>
          <w:lang w:val="en-US"/>
        </w:rPr>
        <w:t>     </w:t>
      </w:r>
      <w:r>
        <w:rPr>
          <w:rFonts w:cs="Cambria Math" w:ascii="Cambria Math" w:hAnsi="Cambria Math"/>
          <w:highlight w:val="lightGray"/>
          <w:lang w:val="en-US"/>
        </w:rPr>
      </w:r>
      <w:r>
        <w:rPr>
          <w:highlight w:val="lightGray"/>
          <w:rFonts w:cs="Cambria Math" w:ascii="Cambria Math" w:hAnsi="Cambria Math"/>
          <w:lang w:val="en-US"/>
        </w:rPr>
        <w:fldChar w:fldCharType="end"/>
      </w:r>
      <w:r>
        <w:rPr>
          <w:lang w:val="en-US"/>
        </w:rPr>
        <w:t xml:space="preserve"> center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color w:val="0000FF"/>
          <w:lang w:val="en-US"/>
        </w:rPr>
        <w:t xml:space="preserve">E- OPEN-ENDED RESPONSES </w:t>
      </w:r>
    </w:p>
    <w:p>
      <w:pPr>
        <w:pStyle w:val="Normal"/>
        <w:rPr>
          <w:b/>
          <w:b/>
          <w:color w:val="0000FF"/>
          <w:lang w:val="en-US"/>
        </w:rPr>
      </w:pPr>
      <w:r>
        <w:rPr>
          <w:b/>
          <w:color w:val="0000FF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0"/>
        </w:numPr>
        <w:ind w:left="284" w:hanging="284"/>
        <w:rPr/>
      </w:pPr>
      <w:r>
        <w:rPr>
          <w:b/>
          <w:lang w:val="en-US"/>
        </w:rPr>
        <w:t xml:space="preserve">In your opinion, what would be, </w:t>
      </w:r>
      <w:r>
        <w:rPr>
          <w:rStyle w:val="Hps"/>
          <w:b/>
          <w:lang w:val="en-US"/>
        </w:rPr>
        <w:t>in order of importance</w:t>
      </w:r>
      <w:r>
        <w:rPr>
          <w:b/>
          <w:lang w:val="en-US"/>
        </w:rPr>
        <w:t xml:space="preserve">, </w:t>
      </w:r>
      <w:r>
        <w:rPr>
          <w:rStyle w:val="Hps"/>
          <w:b/>
          <w:lang w:val="en-US"/>
        </w:rPr>
        <w:t>the key features</w:t>
      </w:r>
      <w:r>
        <w:rPr>
          <w:b/>
          <w:lang w:val="en-US"/>
        </w:rPr>
        <w:t xml:space="preserve"> of an optimal data collection method in a clinical study?</w:t>
      </w:r>
    </w:p>
    <w:p>
      <w:pPr>
        <w:pStyle w:val="Normal"/>
        <w:ind w:left="18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9"/>
        </w:numPr>
        <w:rPr>
          <w:lang w:val="en-US"/>
        </w:rPr>
      </w:pPr>
      <w:r>
        <w:fldChar w:fldCharType="begin">
          <w:ffData>
            <w:name w:val="Texte81"/>
            <w:enabled/>
            <w:calcOnExit w:val="0"/>
            <w:textInput>
              <w:maxLength w:val="85"/>
            </w:textInput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ind w:left="540" w:hanging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9"/>
        </w:numPr>
        <w:rPr>
          <w:lang w:val="en-US"/>
        </w:rPr>
      </w:pPr>
      <w:r>
        <w:fldChar w:fldCharType="begin">
          <w:ffData>
            <w:name w:val="Texte198"/>
            <w:enabled/>
            <w:calcOnExit w:val="0"/>
            <w:textInput>
              <w:maxLength w:val="85"/>
            </w:textInput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ind w:left="540" w:hanging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9"/>
        </w:numPr>
        <w:rPr>
          <w:lang w:val="en-US"/>
        </w:rPr>
      </w:pPr>
      <w:r>
        <w:fldChar w:fldCharType="begin">
          <w:ffData>
            <w:name w:val="Texte199"/>
            <w:enabled/>
            <w:calcOnExit w:val="0"/>
            <w:textInput>
              <w:maxLength w:val="85"/>
            </w:textInput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Paragraphedeliste"/>
        <w:numPr>
          <w:ilvl w:val="0"/>
          <w:numId w:val="10"/>
        </w:numPr>
        <w:spacing w:before="0" w:after="0"/>
        <w:ind w:left="284" w:hanging="284"/>
        <w:contextualSpacing w:val="false"/>
        <w:rPr/>
      </w:pPr>
      <w:r>
        <w:rPr>
          <w:rStyle w:val="Hps"/>
          <w:b/>
          <w:lang w:val="en-US"/>
        </w:rPr>
        <w:t>If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you wish to address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a topic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not covered in this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questionnaire,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but which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you think is important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about these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two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modes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of data collection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in a clinical trial</w:t>
      </w:r>
      <w:r>
        <w:rPr>
          <w:b/>
          <w:lang w:val="en-US"/>
        </w:rPr>
        <w:t xml:space="preserve">, please note it, </w:t>
      </w:r>
      <w:r>
        <w:rPr>
          <w:rStyle w:val="Hps"/>
          <w:b/>
          <w:lang w:val="en-US"/>
        </w:rPr>
        <w:t>explaining your reasoning</w:t>
      </w:r>
      <w:r>
        <w:rPr>
          <w:b/>
          <w:lang w:val="en-US"/>
        </w:rPr>
        <w:t xml:space="preserve">: </w:t>
      </w:r>
    </w:p>
    <w:p>
      <w:pPr>
        <w:pStyle w:val="Normal"/>
        <w:ind w:left="360" w:firstLine="348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15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50"/>
      </w:tblGrid>
      <w:tr>
        <w:trPr>
          <w:trHeight w:val="791" w:hRule="atLeast"/>
        </w:trPr>
        <w:tc>
          <w:tcPr>
            <w:tcW w:w="10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0" w:hanging="360"/>
              <w:rPr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>
              <w:fldChar w:fldCharType="begin">
                <w:ffData>
                  <w:name w:val="Texte7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Normal"/>
        <w:ind w:left="720" w:firstLine="54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87400</wp:posOffset>
                </wp:positionH>
                <wp:positionV relativeFrom="paragraph">
                  <wp:posOffset>288290</wp:posOffset>
                </wp:positionV>
                <wp:extent cx="5143500" cy="0"/>
                <wp:effectExtent l="0" t="38100" r="0" b="381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7632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pt,22.7pt" to="466.95pt,22.7pt" stroked="t" o:allowincell="f" style="position:absolute">
                <v:stroke color="black" weight="7632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900" w:right="746" w:gutter="0" w:header="0" w:top="71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-"/>
      <w:lvlJc w:val="left"/>
      <w:pPr>
        <w:tabs>
          <w:tab w:val="num" w:pos="567"/>
        </w:tabs>
        <w:ind w:left="900" w:hanging="540"/>
      </w:pPr>
      <w:rPr>
        <w:b/>
        <w:color w:val="000000"/>
      </w:rPr>
    </w:lvl>
  </w:abstractNum>
  <w:abstractNum w:abstractNumId="3">
    <w:lvl w:ilvl="0">
      <w:start w:val="2"/>
      <w:numFmt w:val="lowerLetter"/>
      <w:lvlText w:val="%1."/>
      <w:lvlJc w:val="left"/>
      <w:pPr>
        <w:tabs>
          <w:tab w:val="num" w:pos="0"/>
        </w:tabs>
        <w:ind w:left="644" w:hanging="360"/>
      </w:pPr>
      <w:rPr/>
    </w:lvl>
  </w:abstractNum>
  <w:abstractNum w:abstractNumId="4">
    <w:lvl w:ilvl="0">
      <w:start w:val="2"/>
      <w:numFmt w:val="lowerLetter"/>
      <w:lvlText w:val="%1."/>
      <w:lvlJc w:val="left"/>
      <w:pPr>
        <w:tabs>
          <w:tab w:val="num" w:pos="0"/>
        </w:tabs>
        <w:ind w:left="644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567"/>
        </w:tabs>
        <w:ind w:left="900" w:hanging="540"/>
      </w:pPr>
      <w:rPr>
        <w:b/>
        <w:color w:val="000000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567"/>
        </w:tabs>
        <w:ind w:left="900" w:hanging="540"/>
      </w:pPr>
      <w:rPr>
        <w:b/>
        <w:color w:val="000000"/>
      </w:rPr>
    </w:lvl>
  </w:abstractNum>
  <w:abstractNum w:abstractNumId="7">
    <w:lvl w:ilvl="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b/>
      </w:rPr>
    </w:lvl>
  </w:abstractNum>
  <w:abstractNum w:abstractNumId="8">
    <w:lvl w:ilvl="0">
      <w:start w:val="2"/>
      <w:numFmt w:val="lowerLetter"/>
      <w:lvlText w:val="%1."/>
      <w:lvlJc w:val="left"/>
      <w:pPr>
        <w:tabs>
          <w:tab w:val="num" w:pos="0"/>
        </w:tabs>
        <w:ind w:left="644" w:hanging="360"/>
      </w:pPr>
      <w:rPr/>
    </w:lvl>
  </w:abstractNum>
  <w:abstractNum w:abstractNumId="9">
    <w:lvl w:ilvl="0">
      <w:start w:val="1"/>
      <w:numFmt w:val="decimal"/>
      <w:lvlText w:val="%1-"/>
      <w:lvlJc w:val="left"/>
      <w:pPr>
        <w:tabs>
          <w:tab w:val="num" w:pos="0"/>
        </w:tabs>
        <w:ind w:left="540" w:hanging="360"/>
      </w:pPr>
      <w:rPr/>
    </w:lvl>
  </w:abstractNum>
  <w:abstractNum w:abstractNumId="10">
    <w:lvl w:ilvl="0">
      <w:start w:val="1"/>
      <w:numFmt w:val="decimal"/>
      <w:lvlText w:val="%1-"/>
      <w:lvlJc w:val="left"/>
      <w:pPr>
        <w:tabs>
          <w:tab w:val="num" w:pos="0"/>
        </w:tabs>
        <w:ind w:left="1428" w:hanging="360"/>
      </w:pPr>
      <w:rPr>
        <w:b/>
        <w:color w:val="000000"/>
      </w:rPr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432" w:hanging="432"/>
      <w:outlineLvl w:val="0"/>
    </w:pPr>
    <w:rPr>
      <w:b/>
      <w:bCs/>
      <w:i/>
      <w:kern w:val="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left="576" w:hanging="576"/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ahoma" w:hAnsi="Tahoma" w:cs="Tahoma"/>
      <w:b/>
      <w:bCs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864" w:hanging="864"/>
      <w:outlineLvl w:val="3"/>
    </w:pPr>
    <w:rPr>
      <w:rFonts w:ascii="Calibri" w:hAnsi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ind w:left="1008" w:hanging="1008"/>
      <w:outlineLvl w:val="4"/>
    </w:pPr>
    <w:rPr>
      <w:rFonts w:ascii="Cambria" w:hAnsi="Cambria" w:cs="Cambria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ind w:left="1152" w:hanging="1152"/>
      <w:outlineLvl w:val="5"/>
    </w:pPr>
    <w:rPr>
      <w:rFonts w:ascii="Cambria" w:hAnsi="Cambria" w:cs="Cambria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ind w:left="1296" w:hanging="1296"/>
      <w:outlineLvl w:val="6"/>
    </w:pPr>
    <w:rPr>
      <w:rFonts w:ascii="Cambria" w:hAnsi="Cambria" w:cs="Cambria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ind w:left="1440" w:hanging="1440"/>
      <w:outlineLvl w:val="7"/>
    </w:pPr>
    <w:rPr>
      <w:rFonts w:ascii="Cambria" w:hAnsi="Cambria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ind w:left="1584" w:hanging="1584"/>
      <w:outlineLvl w:val="8"/>
    </w:pPr>
    <w:rPr>
      <w:rFonts w:ascii="Cambria" w:hAnsi="Cambria" w:cs="Cambria"/>
      <w:i/>
      <w:iCs/>
      <w:color w:val="404040"/>
      <w:sz w:val="20"/>
      <w:szCs w:val="20"/>
    </w:rPr>
  </w:style>
  <w:style w:type="character" w:styleId="WW8Num1z0">
    <w:name w:val="WW8Num1z0"/>
    <w:qFormat/>
    <w:rPr>
      <w:b/>
      <w:color w:val="000000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b/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/>
      <w:color w:val="000000"/>
    </w:rPr>
  </w:style>
  <w:style w:type="character" w:styleId="WW8Num9z0">
    <w:name w:val="WW8Num9z0"/>
    <w:qFormat/>
    <w:rPr>
      <w:b/>
      <w:color w:val="000000"/>
    </w:rPr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>
      <w:b/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  <w:color w:val="00000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b/>
      <w:color w:val="000000"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b/>
      <w:color w:val="000000"/>
    </w:rPr>
  </w:style>
  <w:style w:type="character" w:styleId="Policepardfaut">
    <w:name w:val="Police par défaut"/>
    <w:qFormat/>
    <w:rPr/>
  </w:style>
  <w:style w:type="character" w:styleId="Textedelespacerserv">
    <w:name w:val="Texte de l'espace réservé"/>
    <w:basedOn w:val="Policepardfaut"/>
    <w:qFormat/>
    <w:rPr>
      <w:color w:val="808080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Shorttext">
    <w:name w:val="short_text"/>
    <w:basedOn w:val="Policepardfaut"/>
    <w:qFormat/>
    <w:rPr/>
  </w:style>
  <w:style w:type="character" w:styleId="Hps">
    <w:name w:val="hps"/>
    <w:basedOn w:val="Policepardfaut"/>
    <w:qFormat/>
    <w:rPr/>
  </w:style>
  <w:style w:type="character" w:styleId="Titre1Car">
    <w:name w:val="Titre 1 Car"/>
    <w:basedOn w:val="Policepardfaut"/>
    <w:qFormat/>
    <w:rPr>
      <w:b/>
      <w:bCs/>
      <w:i/>
      <w:kern w:val="2"/>
      <w:sz w:val="24"/>
      <w:szCs w:val="24"/>
      <w:u w:val="single"/>
    </w:rPr>
  </w:style>
  <w:style w:type="character" w:styleId="Titre2Car">
    <w:name w:val="Titre 2 Car"/>
    <w:basedOn w:val="Policepardfaut"/>
    <w:qFormat/>
    <w:rPr>
      <w:b/>
      <w:bCs/>
      <w:i/>
      <w:iCs/>
      <w:sz w:val="24"/>
      <w:szCs w:val="24"/>
    </w:rPr>
  </w:style>
  <w:style w:type="character" w:styleId="Titre4Car">
    <w:name w:val="Titre 4 Car"/>
    <w:basedOn w:val="Policepardfaut"/>
    <w:qFormat/>
    <w:rPr>
      <w:rFonts w:ascii="Calibri" w:hAnsi="Calibri" w:cs="Calibri"/>
      <w:b/>
      <w:bCs/>
      <w:sz w:val="28"/>
      <w:szCs w:val="28"/>
    </w:rPr>
  </w:style>
  <w:style w:type="character" w:styleId="Titre5Car">
    <w:name w:val="Titre 5 Car"/>
    <w:basedOn w:val="Policepardfaut"/>
    <w:qFormat/>
    <w:rPr>
      <w:rFonts w:ascii="Cambria" w:hAnsi="Cambria" w:cs="Cambria"/>
      <w:color w:val="243F60"/>
      <w:sz w:val="24"/>
      <w:szCs w:val="24"/>
    </w:rPr>
  </w:style>
  <w:style w:type="character" w:styleId="Titre6Car">
    <w:name w:val="Titre 6 Car"/>
    <w:basedOn w:val="Policepardfaut"/>
    <w:qFormat/>
    <w:rPr>
      <w:rFonts w:ascii="Cambria" w:hAnsi="Cambria" w:cs="Cambria"/>
      <w:i/>
      <w:iCs/>
      <w:color w:val="243F60"/>
      <w:sz w:val="24"/>
      <w:szCs w:val="24"/>
    </w:rPr>
  </w:style>
  <w:style w:type="character" w:styleId="Titre7Car">
    <w:name w:val="Titre 7 Car"/>
    <w:basedOn w:val="Policepardfaut"/>
    <w:qFormat/>
    <w:rPr>
      <w:rFonts w:ascii="Cambria" w:hAnsi="Cambria" w:cs="Cambria"/>
      <w:i/>
      <w:iCs/>
      <w:color w:val="404040"/>
      <w:sz w:val="24"/>
      <w:szCs w:val="24"/>
    </w:rPr>
  </w:style>
  <w:style w:type="character" w:styleId="Titre8Car">
    <w:name w:val="Titre 8 Car"/>
    <w:basedOn w:val="Policepardfaut"/>
    <w:qFormat/>
    <w:rPr>
      <w:rFonts w:ascii="Cambria" w:hAnsi="Cambria" w:cs="Cambria"/>
      <w:color w:val="404040"/>
    </w:rPr>
  </w:style>
  <w:style w:type="character" w:styleId="Titre9Car">
    <w:name w:val="Titre 9 Car"/>
    <w:basedOn w:val="Policepardfaut"/>
    <w:qFormat/>
    <w:rPr>
      <w:rFonts w:ascii="Cambria" w:hAnsi="Cambria" w:cs="Cambria"/>
      <w:i/>
      <w:iCs/>
      <w:color w:val="4040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/>
    <w:rPr>
      <w:rFonts w:ascii="Tahoma" w:hAnsi="Tahoma" w:cs="Tahoma"/>
      <w:szCs w:val="20"/>
    </w:rPr>
  </w:style>
  <w:style w:type="paragraph" w:styleId="Lgende">
    <w:name w:val="Légende"/>
    <w:basedOn w:val="Normal"/>
    <w:next w:val="Normal"/>
    <w:qFormat/>
    <w:pPr>
      <w:ind w:left="1260" w:hanging="0"/>
    </w:pPr>
    <w:rPr>
      <w:b/>
      <w:color w:val="FF0000"/>
    </w:rPr>
  </w:style>
  <w:style w:type="paragraph" w:styleId="TextBodyIndent">
    <w:name w:val="Body Text Indent"/>
    <w:basedOn w:val="Normal"/>
    <w:pPr>
      <w:ind w:left="180" w:hanging="0"/>
    </w:pPr>
    <w:rPr>
      <w:color w:val="FF000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Enttedetabledesmatires">
    <w:name w:val="En-tête de table des matières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left="0" w:hanging="0"/>
      <w:outlineLvl w:val="9"/>
    </w:pPr>
    <w:rPr>
      <w:color w:val="365F9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2:35:00Z</dcterms:created>
  <dc:creator>urceco18p</dc:creator>
  <dc:description/>
  <cp:keywords/>
  <dc:language>en-US</dc:language>
  <cp:lastModifiedBy>ALC</cp:lastModifiedBy>
  <cp:lastPrinted>2010-01-29T14:21:00Z</cp:lastPrinted>
  <dcterms:modified xsi:type="dcterms:W3CDTF">2012-04-10T14:39:00Z</dcterms:modified>
  <cp:revision>6</cp:revision>
  <dc:subject/>
  <dc:title>QUESTIONNAIRE AR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91272535</vt:r8>
  </property>
  <property fmtid="{D5CDD505-2E9C-101B-9397-08002B2CF9AE}" pid="3" name="_AuthorEmail">
    <vt:lpwstr>virginie.mercier@bch.aphp.fr</vt:lpwstr>
  </property>
  <property fmtid="{D5CDD505-2E9C-101B-9397-08002B2CF9AE}" pid="4" name="_AuthorEmailDisplayName">
    <vt:lpwstr>Virginie MERCIER</vt:lpwstr>
  </property>
  <property fmtid="{D5CDD505-2E9C-101B-9397-08002B2CF9AE}" pid="5" name="_EmailSubject">
    <vt:lpwstr>message d'absence C.Quintin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